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AF7B5" w14:textId="77777777" w:rsidR="0025434D" w:rsidRPr="00FB1542" w:rsidRDefault="0025434D" w:rsidP="008209A1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</w:pPr>
      <w:r w:rsidRPr="00FB1542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Incidence and severity of </w:t>
      </w:r>
      <w:r w:rsidRPr="00FB1542">
        <w:rPr>
          <w:rFonts w:asciiTheme="minorHAnsi" w:hAnsiTheme="minorHAnsi" w:cstheme="minorHAnsi"/>
          <w:b/>
          <w:bCs/>
          <w:sz w:val="22"/>
          <w:szCs w:val="22"/>
        </w:rPr>
        <w:t>cytomegalovirus infection in seropositive heart transplant recipients</w:t>
      </w:r>
    </w:p>
    <w:p w14:paraId="29DDC9B9" w14:textId="77777777" w:rsidR="0025434D" w:rsidRPr="00FB1542" w:rsidRDefault="0025434D" w:rsidP="008209A1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3FE6DFBD" w14:textId="77777777" w:rsidR="009B4885" w:rsidRPr="00E06926" w:rsidRDefault="009B4885" w:rsidP="009B4885">
      <w:pPr>
        <w:jc w:val="both"/>
      </w:pPr>
      <w:r w:rsidRPr="0002408F">
        <w:rPr>
          <w:rFonts w:cstheme="minorHAnsi"/>
        </w:rPr>
        <w:t>Bradley J. Gardiner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, Jessica P. Bailey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Mia A. Percival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Beth A. Morgan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, Victoria M. Warner</w:t>
      </w:r>
      <w:r>
        <w:rPr>
          <w:rFonts w:cstheme="minorHAnsi"/>
          <w:vertAlign w:val="superscript"/>
        </w:rPr>
        <w:t>2,3</w:t>
      </w:r>
      <w:r>
        <w:rPr>
          <w:rFonts w:cstheme="minorHAnsi"/>
        </w:rPr>
        <w:t xml:space="preserve">, </w:t>
      </w:r>
      <w:r w:rsidRPr="009C1469">
        <w:rPr>
          <w:rFonts w:cstheme="minorHAnsi"/>
        </w:rPr>
        <w:t>Sue J. Lee</w:t>
      </w:r>
      <w:r>
        <w:rPr>
          <w:rFonts w:cstheme="minorHAnsi"/>
          <w:vertAlign w:val="superscript"/>
        </w:rPr>
        <w:t>1</w:t>
      </w:r>
      <w:r w:rsidRPr="009C1469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9C1469">
        <w:rPr>
          <w:rFonts w:cstheme="minorHAnsi"/>
        </w:rPr>
        <w:t>C. Orla Morrissey</w:t>
      </w:r>
      <w:r>
        <w:rPr>
          <w:rFonts w:cstheme="minorHAnsi"/>
          <w:vertAlign w:val="superscript"/>
        </w:rPr>
        <w:t>1</w:t>
      </w:r>
      <w:r w:rsidRPr="009C1469">
        <w:rPr>
          <w:rFonts w:cstheme="minorHAnsi"/>
        </w:rPr>
        <w:t xml:space="preserve">, </w:t>
      </w:r>
      <w:r w:rsidRPr="00E06926">
        <w:t>David M. Kaye</w:t>
      </w:r>
      <w:r>
        <w:rPr>
          <w:vertAlign w:val="superscript"/>
        </w:rPr>
        <w:t>3</w:t>
      </w:r>
      <w:r w:rsidRPr="00E06926">
        <w:rPr>
          <w:vertAlign w:val="superscript"/>
        </w:rPr>
        <w:t xml:space="preserve">, </w:t>
      </w:r>
      <w:r>
        <w:rPr>
          <w:vertAlign w:val="superscript"/>
        </w:rPr>
        <w:t>4</w:t>
      </w:r>
      <w:r>
        <w:t xml:space="preserve">, </w:t>
      </w:r>
      <w:r w:rsidRPr="009C1469">
        <w:rPr>
          <w:rFonts w:cstheme="minorHAnsi"/>
        </w:rPr>
        <w:t>Anton Y. Peleg</w:t>
      </w:r>
      <w:r>
        <w:rPr>
          <w:rFonts w:cstheme="minorHAnsi"/>
          <w:vertAlign w:val="superscript"/>
        </w:rPr>
        <w:t>1</w:t>
      </w:r>
      <w:r w:rsidRPr="009C1469">
        <w:rPr>
          <w:rFonts w:cstheme="minorHAnsi"/>
          <w:vertAlign w:val="superscript"/>
        </w:rPr>
        <w:t>,</w:t>
      </w:r>
      <w:r>
        <w:rPr>
          <w:rFonts w:cstheme="minorHAnsi"/>
          <w:vertAlign w:val="superscript"/>
        </w:rPr>
        <w:t>5</w:t>
      </w:r>
      <w:r w:rsidRPr="009C1469">
        <w:rPr>
          <w:rFonts w:cstheme="minorHAnsi"/>
        </w:rPr>
        <w:t xml:space="preserve">, </w:t>
      </w:r>
      <w:r>
        <w:rPr>
          <w:rFonts w:cstheme="minorHAnsi"/>
        </w:rPr>
        <w:t>Andrew J. Taylor</w:t>
      </w:r>
      <w:r>
        <w:rPr>
          <w:rFonts w:cstheme="minorHAnsi"/>
          <w:vertAlign w:val="superscript"/>
        </w:rPr>
        <w:t>3,4</w:t>
      </w:r>
    </w:p>
    <w:p w14:paraId="172220F7" w14:textId="77777777" w:rsidR="009B4885" w:rsidRPr="00FD1D6A" w:rsidRDefault="009B4885" w:rsidP="009B4885">
      <w:pPr>
        <w:jc w:val="both"/>
      </w:pPr>
    </w:p>
    <w:p w14:paraId="13576C44" w14:textId="77777777" w:rsidR="009B4885" w:rsidRPr="00DA5246" w:rsidRDefault="009B4885" w:rsidP="009B4885">
      <w:pPr>
        <w:jc w:val="both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1</w:t>
      </w:r>
      <w:r w:rsidRPr="009C1469">
        <w:rPr>
          <w:rFonts w:cstheme="minorHAnsi"/>
        </w:rPr>
        <w:t>Department of Infectious Disease</w:t>
      </w:r>
      <w:r>
        <w:rPr>
          <w:rFonts w:cstheme="minorHAnsi"/>
        </w:rPr>
        <w:t>s</w:t>
      </w:r>
      <w:r w:rsidRPr="009C1469">
        <w:rPr>
          <w:rFonts w:cstheme="minorHAnsi"/>
        </w:rPr>
        <w:t>, Alfred Health and Central Clinical School, Monash University, Melbourne, Victoria, Australia</w:t>
      </w:r>
    </w:p>
    <w:p w14:paraId="1BE11996" w14:textId="77777777" w:rsidR="009B4885" w:rsidRPr="009C1469" w:rsidRDefault="009B4885" w:rsidP="009B4885">
      <w:pPr>
        <w:jc w:val="both"/>
        <w:rPr>
          <w:rFonts w:cstheme="minorHAnsi"/>
        </w:rPr>
      </w:pPr>
      <w:r>
        <w:rPr>
          <w:rFonts w:cstheme="minorHAnsi"/>
          <w:vertAlign w:val="superscript"/>
        </w:rPr>
        <w:t>2</w:t>
      </w:r>
      <w:r w:rsidRPr="009C1469">
        <w:rPr>
          <w:rFonts w:cstheme="minorHAnsi"/>
        </w:rPr>
        <w:t>Pharmacy Department, Alfred Health, Melbourne</w:t>
      </w:r>
      <w:r>
        <w:rPr>
          <w:rFonts w:cstheme="minorHAnsi"/>
        </w:rPr>
        <w:t>, Victoria, Australia</w:t>
      </w:r>
    </w:p>
    <w:p w14:paraId="259F61C4" w14:textId="77777777" w:rsidR="009B4885" w:rsidRDefault="009B4885" w:rsidP="009B4885">
      <w:pPr>
        <w:jc w:val="both"/>
        <w:rPr>
          <w:rFonts w:cstheme="minorHAnsi"/>
        </w:rPr>
      </w:pPr>
      <w:r>
        <w:rPr>
          <w:rFonts w:cstheme="minorHAnsi"/>
          <w:vertAlign w:val="superscript"/>
        </w:rPr>
        <w:t>3</w:t>
      </w:r>
      <w:r>
        <w:rPr>
          <w:rFonts w:cstheme="minorHAnsi"/>
        </w:rPr>
        <w:t>Department of Cardiology</w:t>
      </w:r>
      <w:r w:rsidRPr="009C1469">
        <w:rPr>
          <w:rFonts w:cstheme="minorHAnsi"/>
        </w:rPr>
        <w:t>, Alfred</w:t>
      </w:r>
      <w:r>
        <w:rPr>
          <w:rFonts w:cstheme="minorHAnsi"/>
        </w:rPr>
        <w:t xml:space="preserve"> </w:t>
      </w:r>
      <w:r w:rsidRPr="009C1469">
        <w:rPr>
          <w:rFonts w:cstheme="minorHAnsi"/>
        </w:rPr>
        <w:t>Health</w:t>
      </w:r>
      <w:r>
        <w:rPr>
          <w:rFonts w:cstheme="minorHAnsi"/>
        </w:rPr>
        <w:t>, Melbourne, Victoria, Australia</w:t>
      </w:r>
    </w:p>
    <w:p w14:paraId="6E76609C" w14:textId="77777777" w:rsidR="009B4885" w:rsidRPr="009C1469" w:rsidRDefault="009B4885" w:rsidP="009B4885">
      <w:pPr>
        <w:jc w:val="both"/>
        <w:rPr>
          <w:rFonts w:cstheme="minorHAnsi"/>
        </w:rPr>
      </w:pPr>
      <w:r>
        <w:rPr>
          <w:rFonts w:cstheme="minorHAnsi"/>
          <w:vertAlign w:val="superscript"/>
        </w:rPr>
        <w:t>4</w:t>
      </w:r>
      <w:r w:rsidRPr="009C1469">
        <w:rPr>
          <w:rFonts w:cstheme="minorHAnsi"/>
        </w:rPr>
        <w:t>Baker Heart &amp; Diabetes Institute, Melbourne, Australia; Department of Medicine, Monash University, Melbourne, Australia</w:t>
      </w:r>
    </w:p>
    <w:p w14:paraId="4E653AA8" w14:textId="77777777" w:rsidR="009B4885" w:rsidRDefault="009B4885" w:rsidP="009B4885">
      <w:pPr>
        <w:jc w:val="both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9C1469">
        <w:rPr>
          <w:rFonts w:cstheme="minorHAnsi"/>
        </w:rPr>
        <w:t>Biomedicine Discovery Institute, Department of Microbiology, Monash University, Clayton, Victoria, Australia</w:t>
      </w:r>
    </w:p>
    <w:p w14:paraId="52DEFEE6" w14:textId="06843898" w:rsidR="00F70BFF" w:rsidRDefault="00F70BFF" w:rsidP="008209A1">
      <w:pPr>
        <w:rPr>
          <w:rFonts w:cstheme="minorHAnsi"/>
          <w:sz w:val="22"/>
          <w:szCs w:val="22"/>
        </w:rPr>
      </w:pPr>
    </w:p>
    <w:p w14:paraId="197BC882" w14:textId="77777777" w:rsidR="009B4885" w:rsidRPr="00847A9B" w:rsidRDefault="009B4885" w:rsidP="008209A1">
      <w:pPr>
        <w:rPr>
          <w:rFonts w:cstheme="minorHAnsi"/>
          <w:sz w:val="22"/>
          <w:szCs w:val="22"/>
        </w:rPr>
      </w:pPr>
    </w:p>
    <w:p w14:paraId="5CC6424E" w14:textId="12343563" w:rsidR="00D3332B" w:rsidRPr="00FB1542" w:rsidRDefault="009B7B1D" w:rsidP="008209A1">
      <w:pPr>
        <w:rPr>
          <w:rFonts w:cstheme="minorHAnsi"/>
          <w:i/>
          <w:iCs/>
          <w:sz w:val="22"/>
          <w:szCs w:val="22"/>
        </w:rPr>
      </w:pPr>
      <w:r w:rsidRPr="00FB1542">
        <w:rPr>
          <w:rFonts w:cstheme="minorHAnsi"/>
          <w:i/>
          <w:iCs/>
          <w:sz w:val="22"/>
          <w:szCs w:val="22"/>
        </w:rPr>
        <w:t xml:space="preserve">Supplementary </w:t>
      </w:r>
      <w:r w:rsidR="007C65EC" w:rsidRPr="00FB1542">
        <w:rPr>
          <w:rFonts w:cstheme="minorHAnsi"/>
          <w:i/>
          <w:iCs/>
          <w:sz w:val="22"/>
          <w:szCs w:val="22"/>
        </w:rPr>
        <w:t>M</w:t>
      </w:r>
      <w:r w:rsidRPr="00FB1542">
        <w:rPr>
          <w:rFonts w:cstheme="minorHAnsi"/>
          <w:i/>
          <w:iCs/>
          <w:sz w:val="22"/>
          <w:szCs w:val="22"/>
        </w:rPr>
        <w:t>aterials</w:t>
      </w:r>
      <w:r w:rsidR="001D66AD" w:rsidRPr="00FB1542">
        <w:rPr>
          <w:rFonts w:cstheme="minorHAnsi"/>
          <w:i/>
          <w:iCs/>
          <w:sz w:val="22"/>
          <w:szCs w:val="22"/>
        </w:rPr>
        <w:t xml:space="preserve"> – </w:t>
      </w:r>
      <w:r w:rsidR="007C65EC" w:rsidRPr="00FB1542">
        <w:rPr>
          <w:rFonts w:cstheme="minorHAnsi"/>
          <w:i/>
          <w:iCs/>
          <w:sz w:val="22"/>
          <w:szCs w:val="22"/>
        </w:rPr>
        <w:t>T</w:t>
      </w:r>
      <w:r w:rsidR="001D66AD" w:rsidRPr="00FB1542">
        <w:rPr>
          <w:rFonts w:cstheme="minorHAnsi"/>
          <w:i/>
          <w:iCs/>
          <w:sz w:val="22"/>
          <w:szCs w:val="22"/>
        </w:rPr>
        <w:t xml:space="preserve">able of </w:t>
      </w:r>
      <w:r w:rsidR="007C65EC" w:rsidRPr="00FB1542">
        <w:rPr>
          <w:rFonts w:cstheme="minorHAnsi"/>
          <w:i/>
          <w:iCs/>
          <w:sz w:val="22"/>
          <w:szCs w:val="22"/>
        </w:rPr>
        <w:t>C</w:t>
      </w:r>
      <w:r w:rsidR="001D66AD" w:rsidRPr="00FB1542">
        <w:rPr>
          <w:rFonts w:cstheme="minorHAnsi"/>
          <w:i/>
          <w:iCs/>
          <w:sz w:val="22"/>
          <w:szCs w:val="22"/>
        </w:rPr>
        <w:t>ontents</w:t>
      </w:r>
    </w:p>
    <w:p w14:paraId="00EFFF2C" w14:textId="77777777" w:rsidR="001D66AD" w:rsidRPr="00FB1542" w:rsidRDefault="001D66AD" w:rsidP="008209A1">
      <w:pPr>
        <w:jc w:val="both"/>
        <w:rPr>
          <w:rFonts w:cstheme="minorHAnsi"/>
          <w:bCs/>
          <w:i/>
          <w:iCs/>
          <w:sz w:val="22"/>
          <w:szCs w:val="22"/>
        </w:rPr>
      </w:pPr>
    </w:p>
    <w:p w14:paraId="78AA90EB" w14:textId="77777777" w:rsidR="001D66AD" w:rsidRPr="00FB1542" w:rsidRDefault="001D66AD" w:rsidP="008209A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bCs/>
        </w:rPr>
      </w:pPr>
      <w:r w:rsidRPr="00FB1542">
        <w:rPr>
          <w:rFonts w:cstheme="minorHAnsi"/>
          <w:bCs/>
        </w:rPr>
        <w:t>Supplementary Figures</w:t>
      </w:r>
    </w:p>
    <w:p w14:paraId="42868F54" w14:textId="6632539F" w:rsidR="001D66AD" w:rsidRPr="00FB1542" w:rsidRDefault="001D66AD" w:rsidP="008209A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bCs/>
        </w:rPr>
      </w:pPr>
      <w:r w:rsidRPr="00FB1542">
        <w:rPr>
          <w:rFonts w:cstheme="minorHAnsi"/>
          <w:bCs/>
        </w:rPr>
        <w:t>Supplementary Tables</w:t>
      </w:r>
    </w:p>
    <w:p w14:paraId="1BDC2352" w14:textId="31A96A9F" w:rsidR="009B7B1D" w:rsidRPr="00FB1542" w:rsidRDefault="009B7B1D" w:rsidP="008209A1">
      <w:pPr>
        <w:rPr>
          <w:rFonts w:cstheme="minorHAnsi"/>
          <w:sz w:val="22"/>
          <w:szCs w:val="22"/>
        </w:rPr>
      </w:pPr>
    </w:p>
    <w:p w14:paraId="4B6C2EA0" w14:textId="10459A4D" w:rsidR="00A71455" w:rsidRPr="00FB1542" w:rsidRDefault="00A71455" w:rsidP="008209A1">
      <w:pPr>
        <w:rPr>
          <w:rFonts w:cstheme="minorHAnsi"/>
          <w:sz w:val="22"/>
          <w:szCs w:val="22"/>
        </w:rPr>
      </w:pPr>
    </w:p>
    <w:p w14:paraId="593D3E35" w14:textId="77777777" w:rsidR="00A71455" w:rsidRPr="00FB1542" w:rsidRDefault="00A71455" w:rsidP="008209A1">
      <w:pPr>
        <w:rPr>
          <w:rFonts w:cstheme="minorHAnsi"/>
          <w:sz w:val="22"/>
          <w:szCs w:val="22"/>
        </w:rPr>
      </w:pPr>
    </w:p>
    <w:p w14:paraId="60506C4E" w14:textId="0857DFA8" w:rsidR="006069CC" w:rsidRPr="00FB1542" w:rsidRDefault="006069CC" w:rsidP="008209A1">
      <w:pPr>
        <w:rPr>
          <w:rFonts w:cstheme="minorHAnsi"/>
          <w:sz w:val="22"/>
          <w:szCs w:val="22"/>
        </w:rPr>
      </w:pPr>
    </w:p>
    <w:p w14:paraId="2E2BD20D" w14:textId="77777777" w:rsidR="006069CC" w:rsidRPr="00FB1542" w:rsidRDefault="006069CC" w:rsidP="008209A1">
      <w:pPr>
        <w:rPr>
          <w:sz w:val="22"/>
          <w:szCs w:val="22"/>
        </w:rPr>
      </w:pPr>
    </w:p>
    <w:p w14:paraId="617BC9D9" w14:textId="77777777" w:rsidR="001D66AD" w:rsidRPr="00FB1542" w:rsidRDefault="001D66AD" w:rsidP="008209A1">
      <w:pPr>
        <w:rPr>
          <w:i/>
          <w:iCs/>
          <w:sz w:val="22"/>
          <w:szCs w:val="22"/>
        </w:rPr>
      </w:pPr>
      <w:r w:rsidRPr="00FB1542">
        <w:rPr>
          <w:i/>
          <w:iCs/>
          <w:sz w:val="22"/>
          <w:szCs w:val="22"/>
        </w:rPr>
        <w:br w:type="page"/>
      </w:r>
    </w:p>
    <w:p w14:paraId="259D433E" w14:textId="0E2D779F" w:rsidR="007037C3" w:rsidRPr="00FB1542" w:rsidRDefault="008351DB" w:rsidP="008209A1">
      <w:pPr>
        <w:rPr>
          <w:b/>
          <w:bCs/>
          <w:sz w:val="22"/>
          <w:szCs w:val="22"/>
        </w:rPr>
      </w:pPr>
      <w:r w:rsidRPr="00FB1542">
        <w:rPr>
          <w:b/>
          <w:bCs/>
          <w:sz w:val="22"/>
          <w:szCs w:val="22"/>
        </w:rPr>
        <w:lastRenderedPageBreak/>
        <w:t>1</w:t>
      </w:r>
      <w:r w:rsidR="007037C3" w:rsidRPr="00FB1542">
        <w:rPr>
          <w:b/>
          <w:bCs/>
          <w:sz w:val="22"/>
          <w:szCs w:val="22"/>
        </w:rPr>
        <w:t>. Supplementary Figures</w:t>
      </w:r>
    </w:p>
    <w:p w14:paraId="240FE5A6" w14:textId="10E9D066" w:rsidR="007037C3" w:rsidRPr="00FB1542" w:rsidRDefault="007037C3" w:rsidP="008209A1">
      <w:pPr>
        <w:rPr>
          <w:sz w:val="22"/>
          <w:szCs w:val="22"/>
        </w:rPr>
      </w:pPr>
    </w:p>
    <w:p w14:paraId="750ED2C9" w14:textId="7110706F" w:rsidR="00972B56" w:rsidRPr="00FB1542" w:rsidRDefault="00972B56" w:rsidP="00972B56">
      <w:pPr>
        <w:rPr>
          <w:rFonts w:eastAsia="Calibri" w:cstheme="minorHAnsi"/>
          <w:sz w:val="22"/>
          <w:szCs w:val="22"/>
        </w:rPr>
      </w:pPr>
      <w:r w:rsidRPr="00FB1542">
        <w:rPr>
          <w:rFonts w:cstheme="minorHAnsi"/>
          <w:b/>
          <w:bCs/>
          <w:sz w:val="22"/>
          <w:szCs w:val="22"/>
        </w:rPr>
        <w:t>Figure S</w:t>
      </w:r>
      <w:r w:rsidR="00E43556">
        <w:rPr>
          <w:rFonts w:cstheme="minorHAnsi"/>
          <w:b/>
          <w:bCs/>
          <w:sz w:val="22"/>
          <w:szCs w:val="22"/>
        </w:rPr>
        <w:t>1</w:t>
      </w:r>
      <w:r w:rsidRPr="00FB1542">
        <w:rPr>
          <w:rFonts w:cstheme="minorHAnsi"/>
          <w:b/>
          <w:bCs/>
          <w:sz w:val="22"/>
          <w:szCs w:val="22"/>
        </w:rPr>
        <w:t xml:space="preserve">: </w:t>
      </w:r>
      <w:r w:rsidRPr="00FB1542">
        <w:rPr>
          <w:rFonts w:cstheme="minorHAnsi"/>
          <w:sz w:val="22"/>
          <w:szCs w:val="22"/>
        </w:rPr>
        <w:t xml:space="preserve">Unadjusted Kaplan-Meier </w:t>
      </w:r>
      <w:r w:rsidR="00533B7E">
        <w:rPr>
          <w:rFonts w:cstheme="minorHAnsi"/>
          <w:sz w:val="22"/>
          <w:szCs w:val="22"/>
        </w:rPr>
        <w:t xml:space="preserve">curve of time to death </w:t>
      </w:r>
      <w:r w:rsidRPr="00FB1542">
        <w:rPr>
          <w:rFonts w:cstheme="minorHAnsi"/>
          <w:sz w:val="22"/>
          <w:szCs w:val="22"/>
        </w:rPr>
        <w:t xml:space="preserve">by valganciclovir prophylaxis use </w:t>
      </w:r>
      <w:r w:rsidRPr="00FB1542">
        <w:rPr>
          <w:rFonts w:eastAsia="Calibri" w:cstheme="minorHAnsi"/>
          <w:sz w:val="22"/>
          <w:szCs w:val="22"/>
        </w:rPr>
        <w:t xml:space="preserve">(n=155). </w:t>
      </w:r>
    </w:p>
    <w:p w14:paraId="54B96B3E" w14:textId="77777777" w:rsidR="00972B56" w:rsidRPr="00FB1542" w:rsidRDefault="00972B56" w:rsidP="00972B56">
      <w:pPr>
        <w:rPr>
          <w:rFonts w:cstheme="minorHAnsi"/>
          <w:sz w:val="22"/>
          <w:szCs w:val="22"/>
        </w:rPr>
      </w:pPr>
    </w:p>
    <w:p w14:paraId="68541E09" w14:textId="7E71F444" w:rsidR="00972B56" w:rsidRPr="00FB1542" w:rsidRDefault="006A2CD6" w:rsidP="00972B56">
      <w:pPr>
        <w:rPr>
          <w:rFonts w:cstheme="minorHAnsi"/>
          <w:sz w:val="22"/>
          <w:szCs w:val="22"/>
        </w:rPr>
      </w:pPr>
      <w:r w:rsidRPr="00FB1542">
        <w:rPr>
          <w:rFonts w:cstheme="minorHAnsi"/>
          <w:noProof/>
          <w:sz w:val="22"/>
          <w:szCs w:val="22"/>
        </w:rPr>
        <w:drawing>
          <wp:inline distT="0" distB="0" distL="0" distR="0" wp14:anchorId="74B4C9BD" wp14:editId="56AC4D5F">
            <wp:extent cx="5392420" cy="3918208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eath by vga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710" cy="392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12A6A" w14:textId="2CBC8500" w:rsidR="00972B56" w:rsidRPr="00FB1542" w:rsidRDefault="00972B56" w:rsidP="00972B56">
      <w:pPr>
        <w:rPr>
          <w:rFonts w:cstheme="minorHAnsi"/>
          <w:sz w:val="22"/>
          <w:szCs w:val="22"/>
        </w:rPr>
      </w:pPr>
      <w:r w:rsidRPr="00FB1542">
        <w:rPr>
          <w:rFonts w:cstheme="minorHAnsi"/>
          <w:sz w:val="22"/>
          <w:szCs w:val="22"/>
        </w:rPr>
        <w:t>P-value refers to log-rank test result.</w:t>
      </w:r>
    </w:p>
    <w:p w14:paraId="5DAC9B57" w14:textId="0D68A5B7" w:rsidR="002C3DAB" w:rsidRPr="00FB1542" w:rsidRDefault="002C3DAB" w:rsidP="002C3DAB">
      <w:pPr>
        <w:rPr>
          <w:rFonts w:cstheme="minorHAnsi"/>
          <w:sz w:val="22"/>
          <w:szCs w:val="22"/>
        </w:rPr>
      </w:pPr>
      <w:r w:rsidRPr="00FB1542">
        <w:rPr>
          <w:rFonts w:cstheme="minorHAnsi"/>
          <w:b/>
          <w:bCs/>
          <w:sz w:val="22"/>
          <w:szCs w:val="22"/>
        </w:rPr>
        <w:br w:type="page"/>
      </w:r>
    </w:p>
    <w:p w14:paraId="501E5B94" w14:textId="032960F5" w:rsidR="000D5D6F" w:rsidRPr="00FB1542" w:rsidRDefault="008351DB" w:rsidP="008209A1">
      <w:pPr>
        <w:rPr>
          <w:b/>
          <w:bCs/>
          <w:sz w:val="22"/>
          <w:szCs w:val="22"/>
        </w:rPr>
      </w:pPr>
      <w:r w:rsidRPr="00FB1542">
        <w:rPr>
          <w:b/>
          <w:bCs/>
          <w:sz w:val="22"/>
          <w:szCs w:val="22"/>
        </w:rPr>
        <w:lastRenderedPageBreak/>
        <w:t>2</w:t>
      </w:r>
      <w:r w:rsidR="008E6D1E" w:rsidRPr="00FB1542">
        <w:rPr>
          <w:b/>
          <w:bCs/>
          <w:sz w:val="22"/>
          <w:szCs w:val="22"/>
        </w:rPr>
        <w:t>. Supplementary Tables</w:t>
      </w:r>
    </w:p>
    <w:p w14:paraId="60909232" w14:textId="548D97FB" w:rsidR="00B33252" w:rsidRPr="00FB1542" w:rsidRDefault="00B33252" w:rsidP="008209A1">
      <w:pPr>
        <w:rPr>
          <w:sz w:val="22"/>
          <w:szCs w:val="22"/>
        </w:rPr>
      </w:pPr>
    </w:p>
    <w:p w14:paraId="6E6108F4" w14:textId="0D3986F1" w:rsidR="00697153" w:rsidRPr="00FB1542" w:rsidRDefault="00697153" w:rsidP="00697153">
      <w:pPr>
        <w:textAlignment w:val="baseline"/>
        <w:rPr>
          <w:rFonts w:eastAsia="Times New Roman" w:cstheme="minorHAnsi"/>
          <w:color w:val="000000"/>
          <w:sz w:val="22"/>
          <w:szCs w:val="22"/>
        </w:rPr>
      </w:pPr>
      <w:r w:rsidRPr="00FB1542">
        <w:rPr>
          <w:rFonts w:eastAsia="Times New Roman" w:cstheme="minorHAnsi"/>
          <w:b/>
          <w:bCs/>
          <w:color w:val="000000"/>
          <w:sz w:val="22"/>
          <w:szCs w:val="22"/>
        </w:rPr>
        <w:t>Table S</w:t>
      </w:r>
      <w:r w:rsidR="00F53BD4">
        <w:rPr>
          <w:rFonts w:eastAsia="Times New Roman" w:cstheme="minorHAnsi"/>
          <w:b/>
          <w:bCs/>
          <w:color w:val="000000"/>
          <w:sz w:val="22"/>
          <w:szCs w:val="22"/>
        </w:rPr>
        <w:t>1</w:t>
      </w:r>
      <w:r w:rsidRPr="00FB1542">
        <w:rPr>
          <w:rFonts w:eastAsia="Times New Roman" w:cstheme="minorHAnsi"/>
          <w:b/>
          <w:bCs/>
          <w:color w:val="000000"/>
          <w:sz w:val="22"/>
          <w:szCs w:val="22"/>
        </w:rPr>
        <w:t>:</w:t>
      </w:r>
      <w:r w:rsidRPr="00FB1542">
        <w:rPr>
          <w:rFonts w:eastAsia="Times New Roman" w:cstheme="minorHAnsi"/>
          <w:color w:val="000000"/>
          <w:sz w:val="22"/>
          <w:szCs w:val="22"/>
        </w:rPr>
        <w:t> </w:t>
      </w:r>
      <w:r w:rsidR="00216069">
        <w:rPr>
          <w:rFonts w:eastAsia="Calibri" w:cstheme="minorHAnsi"/>
          <w:color w:val="000000" w:themeColor="text1"/>
          <w:sz w:val="22"/>
          <w:szCs w:val="22"/>
        </w:rPr>
        <w:t>Characteristics of p</w:t>
      </w:r>
      <w:r w:rsidRPr="00FB1542">
        <w:rPr>
          <w:rFonts w:eastAsia="Calibri" w:cstheme="minorHAnsi"/>
          <w:color w:val="000000" w:themeColor="text1"/>
          <w:sz w:val="22"/>
          <w:szCs w:val="22"/>
        </w:rPr>
        <w:t>atients who received valganciclovir prophylaxis compared to those who did not, with unadjusted and adjusted odds ratios</w:t>
      </w:r>
      <w:r w:rsidR="00216069">
        <w:rPr>
          <w:rFonts w:eastAsia="Calibri" w:cstheme="minorHAnsi"/>
          <w:color w:val="000000" w:themeColor="text1"/>
          <w:sz w:val="22"/>
          <w:szCs w:val="22"/>
        </w:rPr>
        <w:t xml:space="preserve"> for prophylaxis use</w:t>
      </w:r>
      <w:r w:rsidRPr="00FB1542">
        <w:rPr>
          <w:rFonts w:eastAsia="Calibri" w:cstheme="minorHAnsi"/>
          <w:color w:val="000000" w:themeColor="text1"/>
          <w:sz w:val="22"/>
          <w:szCs w:val="22"/>
        </w:rPr>
        <w:t xml:space="preserve"> (n=155).</w:t>
      </w:r>
    </w:p>
    <w:p w14:paraId="1BA16B82" w14:textId="77777777" w:rsidR="00697153" w:rsidRPr="00FB1542" w:rsidRDefault="00697153" w:rsidP="00697153">
      <w:pPr>
        <w:textAlignment w:val="baseline"/>
        <w:rPr>
          <w:rFonts w:eastAsia="Times New Roman" w:cstheme="minorHAnsi"/>
          <w:sz w:val="22"/>
          <w:szCs w:val="22"/>
          <w:lang w:val="en-US"/>
        </w:rPr>
      </w:pPr>
    </w:p>
    <w:tbl>
      <w:tblPr>
        <w:tblW w:w="10346" w:type="dxa"/>
        <w:tblInd w:w="-5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418"/>
        <w:gridCol w:w="1466"/>
        <w:gridCol w:w="1478"/>
        <w:gridCol w:w="762"/>
        <w:gridCol w:w="1384"/>
        <w:gridCol w:w="719"/>
      </w:tblGrid>
      <w:tr w:rsidR="00697153" w:rsidRPr="00FB1542" w14:paraId="68ED9239" w14:textId="77777777" w:rsidTr="004842D1">
        <w:trPr>
          <w:trHeight w:val="220"/>
        </w:trPr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20925CC" w14:textId="77777777" w:rsidR="00697153" w:rsidRPr="00FB1542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FB15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scription</w:t>
            </w:r>
            <w:r w:rsidRPr="00FB154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3FBFD9E" w14:textId="77777777" w:rsidR="00697153" w:rsidRPr="00FB1542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FB154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o prophylaxis (n=120)</w:t>
            </w:r>
            <w:r w:rsidRPr="00FB154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2CFB15B" w14:textId="77777777" w:rsidR="00697153" w:rsidRPr="00FB1542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B154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ophylaxis</w:t>
            </w:r>
          </w:p>
          <w:p w14:paraId="553D6FA3" w14:textId="38B7EB6E" w:rsidR="00697153" w:rsidRPr="00FB1542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FB154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n=35)</w:t>
            </w:r>
            <w:r w:rsidRPr="00FB154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0F0A6DE" w14:textId="77777777" w:rsidR="00697153" w:rsidRPr="00FB1542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</w:pPr>
            <w:r w:rsidRPr="00FB1542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>Unadjusted OR, 95% CI</w:t>
            </w:r>
          </w:p>
        </w:tc>
        <w:tc>
          <w:tcPr>
            <w:tcW w:w="7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B3E66A5" w14:textId="77777777" w:rsidR="00697153" w:rsidRPr="00FB1542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</w:pPr>
            <w:r w:rsidRPr="00FB1542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3F4932B" w14:textId="77777777" w:rsidR="00697153" w:rsidRPr="00FB1542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</w:pPr>
            <w:r w:rsidRPr="00FB1542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>Adjusted OR, 95% CI</w:t>
            </w:r>
          </w:p>
        </w:tc>
        <w:tc>
          <w:tcPr>
            <w:tcW w:w="71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8BEC08D" w14:textId="77777777" w:rsidR="00697153" w:rsidRPr="00FB1542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</w:pPr>
            <w:r w:rsidRPr="00FB1542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697153" w:rsidRPr="00FB1542" w14:paraId="2008BC43" w14:textId="77777777" w:rsidTr="004842D1">
        <w:trPr>
          <w:trHeight w:val="220"/>
        </w:trPr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FCE06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at transplant, median, IQR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FA469" w14:textId="66064466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52, 41.3-59.7</w:t>
            </w:r>
          </w:p>
        </w:tc>
        <w:tc>
          <w:tcPr>
            <w:tcW w:w="146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2F6A8" w14:textId="2B0072B3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54.1, 47.1-61.8</w:t>
            </w:r>
          </w:p>
        </w:tc>
        <w:tc>
          <w:tcPr>
            <w:tcW w:w="14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D72CF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2, 0.98-1.05</w:t>
            </w:r>
          </w:p>
        </w:tc>
        <w:tc>
          <w:tcPr>
            <w:tcW w:w="7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A38A0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B52A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2DB1BF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00E653C5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1FEF5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 sex, no. (%)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EBFC4" w14:textId="6E69A5B0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84 (70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F95F9" w14:textId="4B3D098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7 (77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94E25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45, 0.60-3.49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7AF5E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F7F65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B6FBCA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63EA9297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49A889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lendar year of transplant, median, IQR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D38538" w14:textId="5B65E0B0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, 2012-2016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AA97BA" w14:textId="51586086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D2D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</w:t>
            </w:r>
            <w:r w:rsidR="001D2DED" w:rsidRPr="001D2D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1D2D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7-2018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B8102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43, 1.21-1.70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0D34F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776A3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32, 1.10-1.57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12F054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03</w:t>
            </w:r>
          </w:p>
        </w:tc>
      </w:tr>
      <w:tr w:rsidR="00697153" w:rsidRPr="00FB1542" w14:paraId="4680F8CB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371D6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 mass index, mean ± SD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2F9DA" w14:textId="1FBE1CDC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5.7 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 4.0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81B9B" w14:textId="3B59C6A4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5.7 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 3.0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7C315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0, 0.91-1.11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3B1D4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9EA82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06448E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1112DE15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0A785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transplant diabetes, no. (%)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1755A3" w14:textId="71DBFE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8 (15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D0A29" w14:textId="7E2659EA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3 (9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B865B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53, 0.15-1.92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E4B7E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2F31F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75B7A3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22130544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6D2D8" w14:textId="1070D2A1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ious transplant, no. (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738B9A" w14:textId="60568292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5 (4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F5255" w14:textId="20546C22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4 (11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67A5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.97, 0.75-11.72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0584A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7CBF2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A38048B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34E94036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582D1" w14:textId="7589D856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cipient EBV </w:t>
            </w:r>
            <w:r w:rsidR="002A1B5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o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  <w:r w:rsidR="002A1B5D"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o. (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8889B" w14:textId="6156F734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18 (98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D85BE" w14:textId="61C50D38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34 (97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07EEC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58, 0.051-6.55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206B7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8724C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E25A2F3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6D6B4047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74C6D" w14:textId="6354703B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transplant ventricular assist device, no. (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BA260" w14:textId="4CC5C253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63 (53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1203C" w14:textId="5F991860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3 (37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E4BE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53, 0.25-1.16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1C56A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F42B5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B1EF35D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7C41DB66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CACE8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chemic time (minutes), median, IQR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21971" w14:textId="58AF00FD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84, 15</w:t>
            </w:r>
            <w:r w:rsidR="00A33E6F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-2</w:t>
            </w:r>
            <w:r w:rsidR="00A33E6F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70A19" w14:textId="0F48FE75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82, 159-256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B3946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0, 1.00-1.01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1044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CF293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C42DDC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6B50B44A" w14:textId="77777777" w:rsidTr="001265C1">
        <w:trPr>
          <w:trHeight w:val="23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AE028B" w14:textId="0863A98C" w:rsidR="00697153" w:rsidRPr="001265C1" w:rsidRDefault="001265C1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/>
              </w:rPr>
              <w:t>Don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/>
              </w:rPr>
              <w:t xml:space="preserve"> CMV seropositive</w:t>
            </w:r>
            <w:r w:rsidR="00697153"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/>
              </w:rPr>
              <w:t>, no. (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6F9E57" w14:textId="0CCAEA61" w:rsidR="00697153" w:rsidRPr="001265C1" w:rsidRDefault="00697153" w:rsidP="001265C1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65 (54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8DCAB" w14:textId="5F8E5005" w:rsidR="00697153" w:rsidRPr="001265C1" w:rsidRDefault="00697153" w:rsidP="001265C1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60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A7C24" w14:textId="5DBF7DC7" w:rsidR="00697153" w:rsidRPr="001265C1" w:rsidRDefault="00697153" w:rsidP="001265C1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27, 0.59-2.73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1AAC9" w14:textId="77777777" w:rsidR="00697153" w:rsidRPr="001265C1" w:rsidRDefault="00697153" w:rsidP="001265C1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1B22B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CCEA9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03FB2D3B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5238E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iac bypass time (minutes), median, IQR (n=152)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1B6DC" w14:textId="43BB6BC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36, 115-185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0D936" w14:textId="7E569156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75, 140-211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9AFE7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1, 1.00-1.01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E0F1B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63EA5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1, 1.00-1.0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2E36DB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14</w:t>
            </w:r>
          </w:p>
        </w:tc>
      </w:tr>
      <w:tr w:rsidR="00697153" w:rsidRPr="00FB1542" w14:paraId="127368BB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FF512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1 organ transplanted, no. (%) 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98E5B" w14:textId="531ABC6C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 (2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6F23B" w14:textId="42254623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 (6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78B9E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.58, 0.49-26.36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3D92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B1B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B06799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40E518BB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CC4B3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-operative ECMO, no. (%)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2BF4C" w14:textId="2D593A35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6 (22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1B042" w14:textId="651A6F1B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9 (26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3B229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25, 0.52-3.00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6B51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E50A2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168147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10059AD6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3D2EA" w14:textId="057147C1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ys intubated post-transplant, median, IQR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F1887" w14:textId="65DA6F9B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3, 1-6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CAB64" w14:textId="07F88BDE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4, 2-7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7E594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6, 100-1.13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F5F3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3C187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5643302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348DE784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9780E" w14:textId="467BE213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ays in </w:t>
            </w:r>
            <w:r w:rsidR="00830B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U post-transplant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median, IQR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F94BE" w14:textId="6E00BCD5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7, 5-10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A06D5" w14:textId="5A129158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9, 5-17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4C9A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4, 1.00-1.07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824CA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84A9A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7C2BB07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7A8F0093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88A5C" w14:textId="5C77F5B9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dmission to ICU</w:t>
            </w:r>
            <w:r w:rsidR="00830B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uring index admission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o. (%)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0C795" w14:textId="6514E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12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58900" w14:textId="155EB59D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1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5B81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98, 0.30-3.18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42431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D63D6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2BE222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2ED6C5A6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22F5E" w14:textId="199CD43D" w:rsidR="00697153" w:rsidRPr="001265C1" w:rsidRDefault="00830B41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ration of index admission (days)</w:t>
            </w:r>
            <w:r w:rsidR="00697153"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median, IQR</w:t>
            </w:r>
            <w:r w:rsidR="00697153"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01100" w14:textId="5BF87106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0, 15-28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8FD8C" w14:textId="6D69F6F0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7, 17-33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3C7D0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2, 1.00-1.03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55C3E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07CA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01, 0.99-1.03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86B1379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32</w:t>
            </w:r>
          </w:p>
        </w:tc>
      </w:tr>
      <w:tr w:rsidR="00697153" w:rsidRPr="00FB1542" w14:paraId="405DAA80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25393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uction immunosuppression, no. (%)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1CBD2AB6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</w:t>
            </w:r>
            <w:proofErr w:type="spellStart"/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ilixumab</w:t>
            </w:r>
            <w:proofErr w:type="spellEnd"/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201C5718" w14:textId="77777777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 Thymoglobulin 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5F86D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</w:p>
          <w:p w14:paraId="69585D17" w14:textId="15FB1244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79 (34%)</w:t>
            </w:r>
          </w:p>
          <w:p w14:paraId="7DF81FFB" w14:textId="18B2949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 (2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FDE37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</w:p>
          <w:p w14:paraId="372CAB8A" w14:textId="15334A2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6 (74%)</w:t>
            </w:r>
          </w:p>
          <w:p w14:paraId="47BD9284" w14:textId="6BB08279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1 (31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AB36F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  <w:p w14:paraId="05B28F3B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50, 0.64-3.50</w:t>
            </w:r>
          </w:p>
          <w:p w14:paraId="2E2D7F1C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7.04, 5.63-129.88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22340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  <w:p w14:paraId="0FBF0C12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35</w:t>
            </w:r>
          </w:p>
          <w:p w14:paraId="2F3EBC66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E4ED4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  <w:p w14:paraId="49B2D037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  <w:p w14:paraId="6BEAA67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0.5, 2.01-55.0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01374A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  <w:p w14:paraId="5DB2E8B9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  <w:p w14:paraId="3396EF0E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05</w:t>
            </w:r>
          </w:p>
        </w:tc>
      </w:tr>
      <w:tr w:rsidR="00697153" w:rsidRPr="00FB1542" w14:paraId="5CB4B162" w14:textId="77777777" w:rsidTr="004842D1">
        <w:trPr>
          <w:trHeight w:val="651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7DA39" w14:textId="4794772C" w:rsidR="003F4CE8" w:rsidRDefault="003F4CE8" w:rsidP="002C3FD4">
            <w:pPr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jection</w:t>
            </w:r>
          </w:p>
          <w:p w14:paraId="44F67B98" w14:textId="007BF440" w:rsidR="00697153" w:rsidRPr="001265C1" w:rsidRDefault="003F4CE8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High-dose steroids</w:t>
            </w:r>
            <w:r w:rsidR="00697153"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o. (%)</w:t>
            </w:r>
            <w:r w:rsidR="00697153"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  <w:p w14:paraId="239B285E" w14:textId="38EA6D00" w:rsidR="00697153" w:rsidRPr="001265C1" w:rsidRDefault="003F4CE8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lymphocyte agent, no. (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1D7F5" w14:textId="77777777" w:rsidR="003F4CE8" w:rsidRDefault="003F4CE8" w:rsidP="002C3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18"/>
                <w:szCs w:val="18"/>
              </w:rPr>
            </w:pPr>
          </w:p>
          <w:p w14:paraId="126851C7" w14:textId="3947F5EF" w:rsidR="00697153" w:rsidRPr="001265C1" w:rsidRDefault="00697153" w:rsidP="002C3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1265C1">
              <w:rPr>
                <w:rStyle w:val="normaltextrun"/>
                <w:rFonts w:ascii="Calibri" w:hAnsi="Calibri" w:cs="Calibri"/>
                <w:sz w:val="18"/>
                <w:szCs w:val="18"/>
              </w:rPr>
              <w:t>79 (66%)</w:t>
            </w:r>
            <w:r w:rsidRPr="001265C1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30EC9748" w14:textId="5FB5959E" w:rsidR="00697153" w:rsidRPr="001265C1" w:rsidRDefault="003F4CE8" w:rsidP="003F4CE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1265C1">
              <w:rPr>
                <w:rStyle w:val="normaltextrun"/>
                <w:rFonts w:ascii="Calibri" w:hAnsi="Calibri" w:cs="Calibri"/>
                <w:sz w:val="18"/>
                <w:szCs w:val="18"/>
              </w:rPr>
              <w:t>15 (13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46B22" w14:textId="77777777" w:rsidR="003F4CE8" w:rsidRDefault="003F4CE8" w:rsidP="002C3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 w:cs="Calibri"/>
                <w:sz w:val="18"/>
                <w:szCs w:val="18"/>
              </w:rPr>
            </w:pPr>
          </w:p>
          <w:p w14:paraId="7F747421" w14:textId="6D8A40A8" w:rsidR="00697153" w:rsidRPr="001265C1" w:rsidRDefault="00697153" w:rsidP="002C3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1265C1">
              <w:rPr>
                <w:rStyle w:val="normaltextrun"/>
                <w:rFonts w:ascii="Calibri" w:hAnsi="Calibri" w:cs="Calibri"/>
                <w:sz w:val="18"/>
                <w:szCs w:val="18"/>
              </w:rPr>
              <w:t>24 (69%)</w:t>
            </w:r>
            <w:r w:rsidRPr="001265C1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2F6D8C05" w14:textId="2C3E4BEA" w:rsidR="00697153" w:rsidRPr="001265C1" w:rsidRDefault="003F4CE8" w:rsidP="002C3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1265C1">
              <w:rPr>
                <w:rStyle w:val="normaltextrun"/>
                <w:rFonts w:ascii="Calibri" w:hAnsi="Calibri" w:cs="Calibri"/>
                <w:sz w:val="18"/>
                <w:szCs w:val="18"/>
              </w:rPr>
              <w:t>11 (31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50D1B" w14:textId="77777777" w:rsidR="003F4CE8" w:rsidRDefault="003F4CE8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  <w:p w14:paraId="13483C63" w14:textId="77777777" w:rsidR="00697153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.13, 0.51-2.54</w:t>
            </w:r>
          </w:p>
          <w:p w14:paraId="18A1610E" w14:textId="55416E9E" w:rsidR="003F4CE8" w:rsidRPr="001265C1" w:rsidRDefault="003F4CE8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.21, 1.31-7.86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DC612" w14:textId="77777777" w:rsidR="003F4CE8" w:rsidRDefault="003F4CE8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  <w:p w14:paraId="0F9CDB2F" w14:textId="77777777" w:rsidR="00697153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76</w:t>
            </w:r>
          </w:p>
          <w:p w14:paraId="02150346" w14:textId="0F91642E" w:rsidR="003F4CE8" w:rsidRPr="001265C1" w:rsidRDefault="003F4CE8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B35D8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3BDA020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97153" w:rsidRPr="00FB1542" w14:paraId="0AFAA2FE" w14:textId="77777777" w:rsidTr="004842D1">
        <w:trPr>
          <w:trHeight w:val="220"/>
        </w:trPr>
        <w:tc>
          <w:tcPr>
            <w:tcW w:w="311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4D0470E" w14:textId="57BD04D6" w:rsidR="00697153" w:rsidRPr="001265C1" w:rsidRDefault="00697153" w:rsidP="002C3FD4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, no. (%) </w:t>
            </w:r>
            <w:r w:rsidRPr="001265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542B217" w14:textId="76266044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17 (15%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AB6D334" w14:textId="6BDF720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</w:rPr>
              <w:t>2 (6%)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2D14A3C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65, 0.20-2.03</w:t>
            </w:r>
          </w:p>
        </w:tc>
        <w:tc>
          <w:tcPr>
            <w:tcW w:w="76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2199932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1265C1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B16CBE3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4988A34" w14:textId="77777777" w:rsidR="00697153" w:rsidRPr="001265C1" w:rsidRDefault="00697153" w:rsidP="002C3FD4">
            <w:pPr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</w:tbl>
    <w:p w14:paraId="5EFD8478" w14:textId="7B759FDA" w:rsidR="00830B41" w:rsidRPr="00CA4E4C" w:rsidRDefault="00830B41" w:rsidP="00830B41">
      <w:pPr>
        <w:rPr>
          <w:rFonts w:cstheme="minorHAnsi"/>
          <w:sz w:val="20"/>
          <w:szCs w:val="20"/>
        </w:rPr>
      </w:pPr>
      <w:r w:rsidRPr="00CA4E4C">
        <w:rPr>
          <w:rFonts w:eastAsia="Calibri" w:cstheme="minorHAnsi"/>
          <w:sz w:val="20"/>
          <w:szCs w:val="20"/>
        </w:rPr>
        <w:t xml:space="preserve">CMV, cytomegalovirus. </w:t>
      </w:r>
      <w:r>
        <w:rPr>
          <w:rFonts w:eastAsia="Calibri" w:cstheme="minorHAnsi"/>
          <w:sz w:val="20"/>
          <w:szCs w:val="20"/>
        </w:rPr>
        <w:t xml:space="preserve">EBV, Epstein-Barr virus. ECMO, extracorporeal membrane oxygenation. ICU, intensive care unit. IQR, interquartile range. </w:t>
      </w:r>
      <w:r w:rsidRPr="00CA4E4C">
        <w:rPr>
          <w:rFonts w:eastAsia="Calibri" w:cstheme="minorHAnsi"/>
          <w:sz w:val="20"/>
          <w:szCs w:val="20"/>
        </w:rPr>
        <w:t>IV</w:t>
      </w:r>
    </w:p>
    <w:p w14:paraId="4C4BA34B" w14:textId="77777777" w:rsidR="00697153" w:rsidRPr="00FB1542" w:rsidRDefault="00697153" w:rsidP="00697153">
      <w:pPr>
        <w:rPr>
          <w:rFonts w:cstheme="minorHAnsi"/>
          <w:sz w:val="22"/>
          <w:szCs w:val="22"/>
          <w:highlight w:val="yellow"/>
        </w:rPr>
      </w:pPr>
    </w:p>
    <w:p w14:paraId="0CC456DB" w14:textId="77777777" w:rsidR="00697153" w:rsidRPr="00FB1542" w:rsidRDefault="00697153" w:rsidP="00697153">
      <w:pPr>
        <w:rPr>
          <w:rFonts w:cstheme="minorHAnsi"/>
          <w:sz w:val="22"/>
          <w:szCs w:val="22"/>
          <w:highlight w:val="yellow"/>
        </w:rPr>
      </w:pPr>
    </w:p>
    <w:p w14:paraId="15E7475F" w14:textId="77777777" w:rsidR="005E4074" w:rsidRPr="00FB1542" w:rsidRDefault="005E4074" w:rsidP="008209A1">
      <w:pPr>
        <w:rPr>
          <w:sz w:val="22"/>
          <w:szCs w:val="22"/>
        </w:rPr>
      </w:pPr>
    </w:p>
    <w:p w14:paraId="13D78498" w14:textId="77777777" w:rsidR="003F4CE8" w:rsidRDefault="003F4CE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E0272F1" w14:textId="096F7491" w:rsidR="00BD4E77" w:rsidRPr="00FB1542" w:rsidRDefault="00D74526" w:rsidP="008209A1">
      <w:pPr>
        <w:rPr>
          <w:sz w:val="22"/>
          <w:szCs w:val="22"/>
        </w:rPr>
      </w:pPr>
      <w:r w:rsidRPr="00FB1542">
        <w:rPr>
          <w:b/>
          <w:bCs/>
          <w:sz w:val="22"/>
          <w:szCs w:val="22"/>
        </w:rPr>
        <w:lastRenderedPageBreak/>
        <w:t>Table S</w:t>
      </w:r>
      <w:r w:rsidR="00847A9B">
        <w:rPr>
          <w:b/>
          <w:bCs/>
          <w:sz w:val="22"/>
          <w:szCs w:val="22"/>
        </w:rPr>
        <w:t>2</w:t>
      </w:r>
      <w:r w:rsidRPr="00FB1542">
        <w:rPr>
          <w:b/>
          <w:bCs/>
          <w:sz w:val="22"/>
          <w:szCs w:val="22"/>
        </w:rPr>
        <w:t>:</w:t>
      </w:r>
      <w:r w:rsidRPr="00FB1542">
        <w:rPr>
          <w:sz w:val="22"/>
          <w:szCs w:val="22"/>
        </w:rPr>
        <w:t xml:space="preserve"> </w:t>
      </w:r>
      <w:r w:rsidR="00BD4E77" w:rsidRPr="00FB1542">
        <w:rPr>
          <w:sz w:val="22"/>
          <w:szCs w:val="22"/>
        </w:rPr>
        <w:t xml:space="preserve">Individual details of the patients who died </w:t>
      </w:r>
      <w:r w:rsidR="001C383D" w:rsidRPr="00FB1542">
        <w:rPr>
          <w:sz w:val="22"/>
          <w:szCs w:val="22"/>
        </w:rPr>
        <w:t>following</w:t>
      </w:r>
      <w:r w:rsidR="00BD4E77" w:rsidRPr="00FB1542">
        <w:rPr>
          <w:sz w:val="22"/>
          <w:szCs w:val="22"/>
        </w:rPr>
        <w:t xml:space="preserve"> CMV</w:t>
      </w:r>
      <w:r w:rsidR="001C383D" w:rsidRPr="00FB1542">
        <w:rPr>
          <w:sz w:val="22"/>
          <w:szCs w:val="22"/>
        </w:rPr>
        <w:t xml:space="preserve">, </w:t>
      </w:r>
      <w:r w:rsidR="00BD4E77" w:rsidRPr="00FB1542">
        <w:rPr>
          <w:sz w:val="22"/>
          <w:szCs w:val="22"/>
        </w:rPr>
        <w:t>VZV</w:t>
      </w:r>
      <w:r w:rsidR="001C383D" w:rsidRPr="00FB1542">
        <w:rPr>
          <w:sz w:val="22"/>
          <w:szCs w:val="22"/>
        </w:rPr>
        <w:t xml:space="preserve"> or </w:t>
      </w:r>
      <w:r w:rsidR="00BD4E77" w:rsidRPr="00FB1542">
        <w:rPr>
          <w:sz w:val="22"/>
          <w:szCs w:val="22"/>
        </w:rPr>
        <w:t>HSV infection</w:t>
      </w:r>
      <w:r w:rsidR="001C383D" w:rsidRPr="00FB1542">
        <w:rPr>
          <w:sz w:val="22"/>
          <w:szCs w:val="22"/>
        </w:rPr>
        <w:t xml:space="preserve"> (n=10)</w:t>
      </w:r>
      <w:r w:rsidR="00BD4E77" w:rsidRPr="00FB1542">
        <w:rPr>
          <w:sz w:val="22"/>
          <w:szCs w:val="22"/>
        </w:rPr>
        <w:t>.</w:t>
      </w:r>
    </w:p>
    <w:p w14:paraId="7534038B" w14:textId="244553BE" w:rsidR="00D74526" w:rsidRPr="00FB1542" w:rsidRDefault="00D74526" w:rsidP="008209A1">
      <w:pPr>
        <w:rPr>
          <w:sz w:val="22"/>
          <w:szCs w:val="22"/>
        </w:rPr>
      </w:pPr>
    </w:p>
    <w:tbl>
      <w:tblPr>
        <w:tblW w:w="10900" w:type="dxa"/>
        <w:tblInd w:w="-86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1135"/>
        <w:gridCol w:w="1134"/>
        <w:gridCol w:w="850"/>
        <w:gridCol w:w="1134"/>
        <w:gridCol w:w="2961"/>
        <w:gridCol w:w="725"/>
        <w:gridCol w:w="2252"/>
      </w:tblGrid>
      <w:tr w:rsidR="00BD4E77" w:rsidRPr="00FB1542" w14:paraId="35B2DC97" w14:textId="77777777" w:rsidTr="00C245CC"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6049A006" w14:textId="77777777" w:rsidR="00BD4E77" w:rsidRPr="00FB1542" w:rsidRDefault="00BD4E77" w:rsidP="008209A1">
            <w:pPr>
              <w:jc w:val="center"/>
              <w:rPr>
                <w:b/>
                <w:sz w:val="16"/>
                <w:szCs w:val="16"/>
              </w:rPr>
            </w:pPr>
            <w:r w:rsidRPr="00FB1542">
              <w:rPr>
                <w:b/>
                <w:sz w:val="16"/>
                <w:szCs w:val="16"/>
              </w:rPr>
              <w:t>Age/ sex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 w14:paraId="038CF1DB" w14:textId="77777777" w:rsidR="00BD4E77" w:rsidRPr="00FB1542" w:rsidRDefault="00BD4E77" w:rsidP="008209A1">
            <w:pPr>
              <w:jc w:val="center"/>
              <w:rPr>
                <w:b/>
                <w:sz w:val="16"/>
                <w:szCs w:val="16"/>
              </w:rPr>
            </w:pPr>
            <w:r w:rsidRPr="00FB1542">
              <w:rPr>
                <w:b/>
                <w:sz w:val="16"/>
                <w:szCs w:val="16"/>
              </w:rPr>
              <w:t>Underlying condi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630593C7" w14:textId="77777777" w:rsidR="00BD4E77" w:rsidRPr="00FB1542" w:rsidRDefault="00BD4E77" w:rsidP="008209A1">
            <w:pPr>
              <w:jc w:val="center"/>
              <w:rPr>
                <w:b/>
                <w:sz w:val="16"/>
                <w:szCs w:val="16"/>
              </w:rPr>
            </w:pPr>
            <w:r w:rsidRPr="00FB1542">
              <w:rPr>
                <w:b/>
                <w:sz w:val="16"/>
                <w:szCs w:val="16"/>
              </w:rPr>
              <w:t>Antiviral prophylaxi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680313F4" w14:textId="5A2DBED4" w:rsidR="00BD4E77" w:rsidRPr="00FB1542" w:rsidRDefault="00BD4E77" w:rsidP="008209A1">
            <w:pPr>
              <w:jc w:val="center"/>
              <w:rPr>
                <w:b/>
                <w:sz w:val="16"/>
                <w:szCs w:val="16"/>
              </w:rPr>
            </w:pPr>
            <w:r w:rsidRPr="00FB1542">
              <w:rPr>
                <w:b/>
                <w:sz w:val="16"/>
                <w:szCs w:val="16"/>
              </w:rPr>
              <w:t>Day of CMV diagnosi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568258B8" w14:textId="69DC9393" w:rsidR="00BD4E77" w:rsidRPr="00FB1542" w:rsidRDefault="00AF7727" w:rsidP="008209A1">
            <w:pPr>
              <w:jc w:val="center"/>
              <w:rPr>
                <w:b/>
                <w:sz w:val="16"/>
                <w:szCs w:val="16"/>
              </w:rPr>
            </w:pPr>
            <w:r w:rsidRPr="00FB1542">
              <w:rPr>
                <w:b/>
                <w:sz w:val="16"/>
                <w:szCs w:val="16"/>
              </w:rPr>
              <w:t>Peak v</w:t>
            </w:r>
            <w:r w:rsidR="00BD4E77" w:rsidRPr="00FB1542">
              <w:rPr>
                <w:b/>
                <w:sz w:val="16"/>
                <w:szCs w:val="16"/>
              </w:rPr>
              <w:t>iral load</w:t>
            </w:r>
            <w:r w:rsidR="0067707F" w:rsidRPr="00FB1542">
              <w:rPr>
                <w:b/>
                <w:sz w:val="16"/>
                <w:szCs w:val="16"/>
              </w:rPr>
              <w:t xml:space="preserve"> (IU/mL)</w:t>
            </w:r>
          </w:p>
        </w:tc>
        <w:tc>
          <w:tcPr>
            <w:tcW w:w="2961" w:type="dxa"/>
            <w:tcBorders>
              <w:top w:val="single" w:sz="12" w:space="0" w:color="000000"/>
              <w:bottom w:val="single" w:sz="12" w:space="0" w:color="000000"/>
            </w:tcBorders>
          </w:tcPr>
          <w:p w14:paraId="59216F99" w14:textId="0CC722FA" w:rsidR="00BD4E77" w:rsidRPr="00FB1542" w:rsidRDefault="00BD4E77" w:rsidP="008209A1">
            <w:pPr>
              <w:jc w:val="center"/>
              <w:rPr>
                <w:b/>
                <w:sz w:val="16"/>
                <w:szCs w:val="16"/>
              </w:rPr>
            </w:pPr>
            <w:r w:rsidRPr="00FB1542">
              <w:rPr>
                <w:b/>
                <w:sz w:val="16"/>
                <w:szCs w:val="16"/>
              </w:rPr>
              <w:t>Clinical details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12" w:space="0" w:color="000000"/>
            </w:tcBorders>
          </w:tcPr>
          <w:p w14:paraId="72C3395D" w14:textId="23320233" w:rsidR="00BD4E77" w:rsidRPr="00FB1542" w:rsidRDefault="00BD4E77" w:rsidP="008209A1">
            <w:pPr>
              <w:jc w:val="center"/>
              <w:rPr>
                <w:b/>
                <w:sz w:val="16"/>
                <w:szCs w:val="16"/>
              </w:rPr>
            </w:pPr>
            <w:r w:rsidRPr="00FB1542">
              <w:rPr>
                <w:b/>
                <w:sz w:val="16"/>
                <w:szCs w:val="16"/>
              </w:rPr>
              <w:t>Day of death</w:t>
            </w:r>
          </w:p>
        </w:tc>
        <w:tc>
          <w:tcPr>
            <w:tcW w:w="2252" w:type="dxa"/>
            <w:tcBorders>
              <w:top w:val="single" w:sz="12" w:space="0" w:color="000000"/>
              <w:bottom w:val="single" w:sz="12" w:space="0" w:color="000000"/>
            </w:tcBorders>
          </w:tcPr>
          <w:p w14:paraId="467C9D7F" w14:textId="77777777" w:rsidR="00BD4E77" w:rsidRPr="00FB1542" w:rsidRDefault="00BD4E77" w:rsidP="008209A1">
            <w:pPr>
              <w:jc w:val="center"/>
              <w:rPr>
                <w:b/>
                <w:sz w:val="16"/>
                <w:szCs w:val="16"/>
              </w:rPr>
            </w:pPr>
            <w:r w:rsidRPr="00FB1542">
              <w:rPr>
                <w:b/>
                <w:sz w:val="16"/>
                <w:szCs w:val="16"/>
              </w:rPr>
              <w:t>Autopsy findings</w:t>
            </w:r>
          </w:p>
        </w:tc>
      </w:tr>
      <w:tr w:rsidR="00BD4E77" w:rsidRPr="00FB1542" w14:paraId="0BFE3833" w14:textId="77777777" w:rsidTr="00C245CC">
        <w:tc>
          <w:tcPr>
            <w:tcW w:w="709" w:type="dxa"/>
          </w:tcPr>
          <w:p w14:paraId="29C56353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52/M</w:t>
            </w:r>
          </w:p>
        </w:tc>
        <w:tc>
          <w:tcPr>
            <w:tcW w:w="1135" w:type="dxa"/>
          </w:tcPr>
          <w:p w14:paraId="14803229" w14:textId="0721FB88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Ischemic CM</w:t>
            </w:r>
          </w:p>
        </w:tc>
        <w:tc>
          <w:tcPr>
            <w:tcW w:w="1134" w:type="dxa"/>
          </w:tcPr>
          <w:p w14:paraId="4AF37AAB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 weeks</w:t>
            </w:r>
          </w:p>
          <w:p w14:paraId="478F33F4" w14:textId="698F737C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valganciclovir</w:t>
            </w:r>
          </w:p>
        </w:tc>
        <w:tc>
          <w:tcPr>
            <w:tcW w:w="850" w:type="dxa"/>
          </w:tcPr>
          <w:p w14:paraId="5BC8E869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14:paraId="4BEAAB2F" w14:textId="5C538C42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250 (blood)</w:t>
            </w:r>
            <w:r w:rsidRPr="00FB1542">
              <w:rPr>
                <w:sz w:val="16"/>
                <w:szCs w:val="16"/>
              </w:rPr>
              <w:br/>
              <w:t>25900 (BAL)</w:t>
            </w:r>
          </w:p>
        </w:tc>
        <w:tc>
          <w:tcPr>
            <w:tcW w:w="2961" w:type="dxa"/>
          </w:tcPr>
          <w:p w14:paraId="335EE8AE" w14:textId="0CB51E8D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Extended ICU admission with sepsis, ischaemic foot, VRE </w:t>
            </w:r>
            <w:proofErr w:type="spellStart"/>
            <w:r w:rsidRPr="00FB1542">
              <w:rPr>
                <w:sz w:val="16"/>
                <w:szCs w:val="16"/>
              </w:rPr>
              <w:t>bacteremia</w:t>
            </w:r>
            <w:proofErr w:type="spellEnd"/>
            <w:r w:rsidRPr="00FB1542">
              <w:rPr>
                <w:sz w:val="16"/>
                <w:szCs w:val="16"/>
              </w:rPr>
              <w:t>, CMV pneumonitis.</w:t>
            </w:r>
            <w:r w:rsidR="0067707F" w:rsidRPr="00FB1542">
              <w:rPr>
                <w:sz w:val="16"/>
                <w:szCs w:val="16"/>
              </w:rPr>
              <w:t xml:space="preserve"> </w:t>
            </w:r>
            <w:r w:rsidRPr="00FB1542">
              <w:rPr>
                <w:sz w:val="16"/>
                <w:szCs w:val="16"/>
              </w:rPr>
              <w:t>Died following sudden cardiac arrest</w:t>
            </w:r>
            <w:r w:rsidR="00CD1A3C" w:rsidRPr="00FB1542">
              <w:rPr>
                <w:sz w:val="16"/>
                <w:szCs w:val="16"/>
              </w:rPr>
              <w:t>.</w:t>
            </w:r>
          </w:p>
        </w:tc>
        <w:tc>
          <w:tcPr>
            <w:tcW w:w="725" w:type="dxa"/>
          </w:tcPr>
          <w:p w14:paraId="5B112277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7</w:t>
            </w:r>
          </w:p>
        </w:tc>
        <w:tc>
          <w:tcPr>
            <w:tcW w:w="2252" w:type="dxa"/>
          </w:tcPr>
          <w:p w14:paraId="3B642578" w14:textId="785023A9" w:rsidR="00BD4E77" w:rsidRPr="00FB1542" w:rsidRDefault="0067707F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P</w:t>
            </w:r>
          </w:p>
        </w:tc>
      </w:tr>
      <w:tr w:rsidR="00BD4E77" w:rsidRPr="00FB1542" w14:paraId="37957C33" w14:textId="77777777" w:rsidTr="00C245CC"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 w14:paraId="32BEBA92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7/F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 w14:paraId="5A0835CD" w14:textId="5FE75C9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Postpartum CM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3B42A036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 w14:paraId="23267BBE" w14:textId="229660C3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2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55A43AF9" w14:textId="66104228" w:rsidR="00BD4E77" w:rsidRPr="00FB1542" w:rsidRDefault="0067707F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P</w:t>
            </w:r>
          </w:p>
        </w:tc>
        <w:tc>
          <w:tcPr>
            <w:tcW w:w="2961" w:type="dxa"/>
            <w:tcBorders>
              <w:top w:val="single" w:sz="6" w:space="0" w:color="000000"/>
              <w:bottom w:val="single" w:sz="6" w:space="0" w:color="000000"/>
            </w:tcBorders>
          </w:tcPr>
          <w:p w14:paraId="1665DE20" w14:textId="39C61B7D" w:rsidR="00BD4E77" w:rsidRPr="00FB1542" w:rsidRDefault="00C532EC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R</w:t>
            </w:r>
            <w:r w:rsidR="00BD4E77" w:rsidRPr="00FB1542">
              <w:rPr>
                <w:sz w:val="16"/>
                <w:szCs w:val="16"/>
              </w:rPr>
              <w:t xml:space="preserve">eadmitted </w:t>
            </w:r>
            <w:r w:rsidRPr="00FB1542">
              <w:rPr>
                <w:sz w:val="16"/>
                <w:szCs w:val="16"/>
              </w:rPr>
              <w:t>post-transplant</w:t>
            </w:r>
            <w:r w:rsidR="00BD4E77" w:rsidRPr="00FB1542">
              <w:rPr>
                <w:sz w:val="16"/>
                <w:szCs w:val="16"/>
              </w:rPr>
              <w:t xml:space="preserve"> with falls and abdominal pain</w:t>
            </w:r>
            <w:r w:rsidR="000337C9" w:rsidRPr="00FB1542">
              <w:rPr>
                <w:sz w:val="16"/>
                <w:szCs w:val="16"/>
              </w:rPr>
              <w:t xml:space="preserve">. </w:t>
            </w:r>
            <w:r w:rsidRPr="00FB1542">
              <w:rPr>
                <w:sz w:val="16"/>
                <w:szCs w:val="16"/>
              </w:rPr>
              <w:t xml:space="preserve">Developed worsening </w:t>
            </w:r>
            <w:r w:rsidR="000337C9" w:rsidRPr="00FB1542">
              <w:rPr>
                <w:sz w:val="16"/>
                <w:szCs w:val="16"/>
              </w:rPr>
              <w:t>respiratory failure</w:t>
            </w:r>
            <w:r w:rsidR="005245DC" w:rsidRPr="00FB1542">
              <w:rPr>
                <w:sz w:val="16"/>
                <w:szCs w:val="16"/>
              </w:rPr>
              <w:t xml:space="preserve">, </w:t>
            </w:r>
            <w:proofErr w:type="gramStart"/>
            <w:r w:rsidR="005245DC" w:rsidRPr="00FB1542">
              <w:rPr>
                <w:sz w:val="16"/>
                <w:szCs w:val="16"/>
              </w:rPr>
              <w:t>d</w:t>
            </w:r>
            <w:r w:rsidR="000337C9" w:rsidRPr="00FB1542">
              <w:rPr>
                <w:sz w:val="16"/>
                <w:szCs w:val="16"/>
              </w:rPr>
              <w:t>eteriorated</w:t>
            </w:r>
            <w:proofErr w:type="gramEnd"/>
            <w:r w:rsidR="000337C9" w:rsidRPr="00FB1542">
              <w:rPr>
                <w:sz w:val="16"/>
                <w:szCs w:val="16"/>
              </w:rPr>
              <w:t xml:space="preserve"> and died with multiorgan failure.</w:t>
            </w:r>
          </w:p>
        </w:tc>
        <w:tc>
          <w:tcPr>
            <w:tcW w:w="725" w:type="dxa"/>
            <w:tcBorders>
              <w:top w:val="single" w:sz="6" w:space="0" w:color="000000"/>
              <w:bottom w:val="single" w:sz="6" w:space="0" w:color="000000"/>
            </w:tcBorders>
          </w:tcPr>
          <w:p w14:paraId="5D072AA5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24</w:t>
            </w:r>
          </w:p>
        </w:tc>
        <w:tc>
          <w:tcPr>
            <w:tcW w:w="2252" w:type="dxa"/>
            <w:tcBorders>
              <w:top w:val="single" w:sz="6" w:space="0" w:color="000000"/>
              <w:bottom w:val="single" w:sz="6" w:space="0" w:color="000000"/>
            </w:tcBorders>
          </w:tcPr>
          <w:p w14:paraId="76FBDE8B" w14:textId="479F9596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Disseminated CMV infection (lungs, liver, kidney, </w:t>
            </w:r>
            <w:proofErr w:type="gramStart"/>
            <w:r w:rsidRPr="00FB1542">
              <w:rPr>
                <w:sz w:val="16"/>
                <w:szCs w:val="16"/>
              </w:rPr>
              <w:t>adrenals</w:t>
            </w:r>
            <w:proofErr w:type="gramEnd"/>
            <w:r w:rsidRPr="00FB1542">
              <w:rPr>
                <w:sz w:val="16"/>
                <w:szCs w:val="16"/>
              </w:rPr>
              <w:t xml:space="preserve"> and stomach)</w:t>
            </w:r>
            <w:r w:rsidR="00CD1A3C" w:rsidRPr="00FB1542">
              <w:rPr>
                <w:sz w:val="16"/>
                <w:szCs w:val="16"/>
              </w:rPr>
              <w:t xml:space="preserve">. </w:t>
            </w:r>
            <w:r w:rsidRPr="00FB1542">
              <w:rPr>
                <w:sz w:val="16"/>
                <w:szCs w:val="16"/>
              </w:rPr>
              <w:t>Ischemic nephropathy with cortical infarcts, pulmonary infarcts</w:t>
            </w:r>
            <w:r w:rsidR="00CD1A3C" w:rsidRPr="00FB1542">
              <w:rPr>
                <w:sz w:val="16"/>
                <w:szCs w:val="16"/>
              </w:rPr>
              <w:t>.</w:t>
            </w:r>
          </w:p>
        </w:tc>
      </w:tr>
      <w:tr w:rsidR="00BD4E77" w:rsidRPr="00FB1542" w14:paraId="2411B20F" w14:textId="77777777" w:rsidTr="00C245CC">
        <w:tc>
          <w:tcPr>
            <w:tcW w:w="709" w:type="dxa"/>
          </w:tcPr>
          <w:p w14:paraId="7CCA742F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8/F</w:t>
            </w:r>
          </w:p>
        </w:tc>
        <w:tc>
          <w:tcPr>
            <w:tcW w:w="1135" w:type="dxa"/>
          </w:tcPr>
          <w:p w14:paraId="7DD83019" w14:textId="307B5E64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Postpartum CM</w:t>
            </w:r>
          </w:p>
        </w:tc>
        <w:tc>
          <w:tcPr>
            <w:tcW w:w="1134" w:type="dxa"/>
          </w:tcPr>
          <w:p w14:paraId="257E633C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CB1C5DE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31ACFD25" w14:textId="0F71F5F1" w:rsidR="00BD4E77" w:rsidRPr="00FB1542" w:rsidRDefault="00CD1A3C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878</w:t>
            </w:r>
          </w:p>
        </w:tc>
        <w:tc>
          <w:tcPr>
            <w:tcW w:w="2961" w:type="dxa"/>
          </w:tcPr>
          <w:p w14:paraId="776CBCB8" w14:textId="1973A5BD" w:rsidR="00BD4E77" w:rsidRPr="00FB1542" w:rsidRDefault="00AF772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CMV </w:t>
            </w:r>
            <w:r w:rsidR="005245DC" w:rsidRPr="00FB1542">
              <w:rPr>
                <w:sz w:val="16"/>
                <w:szCs w:val="16"/>
              </w:rPr>
              <w:t>infection</w:t>
            </w:r>
            <w:r w:rsidRPr="00FB1542">
              <w:rPr>
                <w:sz w:val="16"/>
                <w:szCs w:val="16"/>
              </w:rPr>
              <w:t xml:space="preserve"> with n</w:t>
            </w:r>
            <w:r w:rsidR="00BD4E77" w:rsidRPr="00FB1542">
              <w:rPr>
                <w:sz w:val="16"/>
                <w:szCs w:val="16"/>
              </w:rPr>
              <w:t>eutropenia, thrombocytopenia, fevers, diarrhoea.</w:t>
            </w:r>
            <w:r w:rsidR="00CD1A3C" w:rsidRPr="00FB1542">
              <w:rPr>
                <w:sz w:val="16"/>
                <w:szCs w:val="16"/>
              </w:rPr>
              <w:t xml:space="preserve"> </w:t>
            </w:r>
            <w:r w:rsidR="005245DC" w:rsidRPr="00FB1542">
              <w:rPr>
                <w:sz w:val="16"/>
                <w:szCs w:val="16"/>
              </w:rPr>
              <w:t>Concurrent d</w:t>
            </w:r>
            <w:r w:rsidR="00BD4E77" w:rsidRPr="00FB1542">
              <w:rPr>
                <w:sz w:val="16"/>
                <w:szCs w:val="16"/>
              </w:rPr>
              <w:t>isseminated</w:t>
            </w:r>
            <w:r w:rsidR="004B2052" w:rsidRPr="00FB1542">
              <w:rPr>
                <w:sz w:val="16"/>
                <w:szCs w:val="16"/>
              </w:rPr>
              <w:t xml:space="preserve"> VZV &amp; HSV </w:t>
            </w:r>
            <w:r w:rsidR="00BD4E77" w:rsidRPr="00FB1542">
              <w:rPr>
                <w:sz w:val="16"/>
                <w:szCs w:val="16"/>
              </w:rPr>
              <w:t>infection with meningoencephalitis.</w:t>
            </w:r>
            <w:r w:rsidR="00CD1A3C" w:rsidRPr="00FB1542">
              <w:rPr>
                <w:sz w:val="16"/>
                <w:szCs w:val="16"/>
              </w:rPr>
              <w:t xml:space="preserve"> </w:t>
            </w:r>
            <w:r w:rsidR="005245DC" w:rsidRPr="00FB1542">
              <w:rPr>
                <w:sz w:val="16"/>
                <w:szCs w:val="16"/>
              </w:rPr>
              <w:t>Complications including p</w:t>
            </w:r>
            <w:r w:rsidR="00BD4E77" w:rsidRPr="00FB1542">
              <w:rPr>
                <w:sz w:val="16"/>
                <w:szCs w:val="16"/>
              </w:rPr>
              <w:t>ost</w:t>
            </w:r>
            <w:r w:rsidR="00CD1A3C" w:rsidRPr="00FB1542">
              <w:rPr>
                <w:sz w:val="16"/>
                <w:szCs w:val="16"/>
              </w:rPr>
              <w:t>-</w:t>
            </w:r>
            <w:r w:rsidR="00BD4E77" w:rsidRPr="00FB1542">
              <w:rPr>
                <w:sz w:val="16"/>
                <w:szCs w:val="16"/>
              </w:rPr>
              <w:t>op</w:t>
            </w:r>
            <w:r w:rsidR="00CD1A3C" w:rsidRPr="00FB1542">
              <w:rPr>
                <w:sz w:val="16"/>
                <w:szCs w:val="16"/>
              </w:rPr>
              <w:t>erative</w:t>
            </w:r>
            <w:r w:rsidR="00BD4E77" w:rsidRPr="00FB1542">
              <w:rPr>
                <w:sz w:val="16"/>
                <w:szCs w:val="16"/>
              </w:rPr>
              <w:t xml:space="preserve"> bleeding </w:t>
            </w:r>
            <w:r w:rsidR="00CD1A3C" w:rsidRPr="00FB1542">
              <w:rPr>
                <w:sz w:val="16"/>
                <w:szCs w:val="16"/>
              </w:rPr>
              <w:t xml:space="preserve">causing cardiac tamponade </w:t>
            </w:r>
            <w:r w:rsidR="00BD4E77" w:rsidRPr="00FB1542">
              <w:rPr>
                <w:sz w:val="16"/>
                <w:szCs w:val="16"/>
              </w:rPr>
              <w:t>requiring ECMO</w:t>
            </w:r>
            <w:r w:rsidR="005245DC" w:rsidRPr="00FB1542">
              <w:rPr>
                <w:sz w:val="16"/>
                <w:szCs w:val="16"/>
              </w:rPr>
              <w:t xml:space="preserve">, </w:t>
            </w:r>
            <w:r w:rsidR="00BD4E77" w:rsidRPr="00FB1542">
              <w:rPr>
                <w:sz w:val="16"/>
                <w:szCs w:val="16"/>
              </w:rPr>
              <w:t xml:space="preserve">AKI </w:t>
            </w:r>
            <w:r w:rsidR="00CD1A3C" w:rsidRPr="00FB1542">
              <w:rPr>
                <w:sz w:val="16"/>
                <w:szCs w:val="16"/>
              </w:rPr>
              <w:t>&amp;</w:t>
            </w:r>
            <w:r w:rsidR="00BD4E77" w:rsidRPr="00FB1542">
              <w:rPr>
                <w:sz w:val="16"/>
                <w:szCs w:val="16"/>
              </w:rPr>
              <w:t xml:space="preserve"> sepsis.</w:t>
            </w:r>
          </w:p>
        </w:tc>
        <w:tc>
          <w:tcPr>
            <w:tcW w:w="725" w:type="dxa"/>
          </w:tcPr>
          <w:p w14:paraId="2190D4EF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86</w:t>
            </w:r>
          </w:p>
        </w:tc>
        <w:tc>
          <w:tcPr>
            <w:tcW w:w="2252" w:type="dxa"/>
          </w:tcPr>
          <w:p w14:paraId="4C45927D" w14:textId="22C2C72C" w:rsidR="00BD4E77" w:rsidRPr="00FB1542" w:rsidRDefault="0067707F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P</w:t>
            </w:r>
          </w:p>
        </w:tc>
      </w:tr>
      <w:tr w:rsidR="00BD4E77" w:rsidRPr="00FB1542" w14:paraId="718B721F" w14:textId="77777777" w:rsidTr="00C245CC">
        <w:tc>
          <w:tcPr>
            <w:tcW w:w="709" w:type="dxa"/>
          </w:tcPr>
          <w:p w14:paraId="55E8AB76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59/F</w:t>
            </w:r>
          </w:p>
        </w:tc>
        <w:tc>
          <w:tcPr>
            <w:tcW w:w="1135" w:type="dxa"/>
          </w:tcPr>
          <w:p w14:paraId="5A06A8AE" w14:textId="7EB1D414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Ischemic CM</w:t>
            </w:r>
          </w:p>
        </w:tc>
        <w:tc>
          <w:tcPr>
            <w:tcW w:w="1134" w:type="dxa"/>
          </w:tcPr>
          <w:p w14:paraId="317D3B91" w14:textId="673CD4A6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2 weeks valaciclovir</w:t>
            </w:r>
          </w:p>
        </w:tc>
        <w:tc>
          <w:tcPr>
            <w:tcW w:w="850" w:type="dxa"/>
          </w:tcPr>
          <w:p w14:paraId="2C62FCC6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</w:tcPr>
          <w:p w14:paraId="23CACF93" w14:textId="698DEB32" w:rsidR="00BD4E77" w:rsidRPr="00FB1542" w:rsidRDefault="00257314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930</w:t>
            </w:r>
          </w:p>
        </w:tc>
        <w:tc>
          <w:tcPr>
            <w:tcW w:w="2961" w:type="dxa"/>
          </w:tcPr>
          <w:p w14:paraId="6C87FC43" w14:textId="0FDDA8DD" w:rsidR="00BD4E77" w:rsidRPr="00FB1542" w:rsidRDefault="00C3504D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Readmitted with nausea, vomiting, </w:t>
            </w:r>
            <w:proofErr w:type="gramStart"/>
            <w:r w:rsidRPr="00FB1542">
              <w:rPr>
                <w:sz w:val="16"/>
                <w:szCs w:val="16"/>
              </w:rPr>
              <w:t>diarrhea</w:t>
            </w:r>
            <w:proofErr w:type="gramEnd"/>
            <w:r w:rsidRPr="00FB1542">
              <w:rPr>
                <w:sz w:val="16"/>
                <w:szCs w:val="16"/>
              </w:rPr>
              <w:t xml:space="preserve"> and fevers. Underwent</w:t>
            </w:r>
            <w:r w:rsidR="00BD4E77" w:rsidRPr="00FB1542">
              <w:rPr>
                <w:sz w:val="16"/>
                <w:szCs w:val="16"/>
              </w:rPr>
              <w:t xml:space="preserve"> small bowel resection. Segments of small bowel showing acute ulceration, strongly</w:t>
            </w:r>
            <w:r w:rsidR="00A812F8" w:rsidRPr="00FB1542">
              <w:rPr>
                <w:sz w:val="16"/>
                <w:szCs w:val="16"/>
              </w:rPr>
              <w:t xml:space="preserve"> positive for</w:t>
            </w:r>
            <w:r w:rsidR="00BD4E77" w:rsidRPr="00FB1542">
              <w:rPr>
                <w:sz w:val="16"/>
                <w:szCs w:val="16"/>
              </w:rPr>
              <w:t xml:space="preserve"> CMV.  Associated </w:t>
            </w:r>
            <w:r w:rsidRPr="00FB1542">
              <w:rPr>
                <w:i/>
                <w:iCs/>
                <w:sz w:val="16"/>
                <w:szCs w:val="16"/>
              </w:rPr>
              <w:t>P</w:t>
            </w:r>
            <w:r w:rsidR="00BD4E77" w:rsidRPr="00FB1542">
              <w:rPr>
                <w:i/>
                <w:iCs/>
                <w:sz w:val="16"/>
                <w:szCs w:val="16"/>
              </w:rPr>
              <w:t>seudomonas</w:t>
            </w:r>
            <w:r w:rsidRPr="00FB1542">
              <w:rPr>
                <w:sz w:val="16"/>
                <w:szCs w:val="16"/>
              </w:rPr>
              <w:t xml:space="preserve"> </w:t>
            </w:r>
            <w:r w:rsidR="00BD4E77" w:rsidRPr="00FB1542">
              <w:rPr>
                <w:sz w:val="16"/>
                <w:szCs w:val="16"/>
              </w:rPr>
              <w:t xml:space="preserve">bacteraemia </w:t>
            </w:r>
            <w:r w:rsidRPr="00FB1542">
              <w:rPr>
                <w:sz w:val="16"/>
                <w:szCs w:val="16"/>
              </w:rPr>
              <w:t>&amp;</w:t>
            </w:r>
            <w:r w:rsidR="00BD4E77" w:rsidRPr="00FB1542">
              <w:rPr>
                <w:sz w:val="16"/>
                <w:szCs w:val="16"/>
              </w:rPr>
              <w:t xml:space="preserve"> </w:t>
            </w:r>
            <w:r w:rsidR="00BD4E77" w:rsidRPr="00FB1542">
              <w:rPr>
                <w:i/>
                <w:iCs/>
                <w:sz w:val="16"/>
                <w:szCs w:val="16"/>
              </w:rPr>
              <w:t>E. coli</w:t>
            </w:r>
            <w:r w:rsidR="00BD4E77" w:rsidRPr="00FB1542">
              <w:rPr>
                <w:sz w:val="16"/>
                <w:szCs w:val="16"/>
              </w:rPr>
              <w:t xml:space="preserve"> UTI</w:t>
            </w:r>
            <w:r w:rsidR="00257314" w:rsidRPr="00FB1542">
              <w:rPr>
                <w:sz w:val="16"/>
                <w:szCs w:val="16"/>
              </w:rPr>
              <w:t xml:space="preserve">. </w:t>
            </w:r>
            <w:r w:rsidR="00AC07C0" w:rsidRPr="00FB1542">
              <w:rPr>
                <w:sz w:val="16"/>
                <w:szCs w:val="16"/>
              </w:rPr>
              <w:t>D</w:t>
            </w:r>
            <w:r w:rsidR="00BD4E77" w:rsidRPr="00FB1542">
              <w:rPr>
                <w:sz w:val="16"/>
                <w:szCs w:val="16"/>
              </w:rPr>
              <w:t xml:space="preserve">ied from GI bleed </w:t>
            </w:r>
            <w:r w:rsidR="00AC07C0" w:rsidRPr="00FB1542">
              <w:rPr>
                <w:sz w:val="16"/>
                <w:szCs w:val="16"/>
              </w:rPr>
              <w:t>following</w:t>
            </w:r>
            <w:r w:rsidR="00BD4E77" w:rsidRPr="00FB1542">
              <w:rPr>
                <w:sz w:val="16"/>
                <w:szCs w:val="16"/>
              </w:rPr>
              <w:t xml:space="preserve"> small bowel resection.</w:t>
            </w:r>
          </w:p>
        </w:tc>
        <w:tc>
          <w:tcPr>
            <w:tcW w:w="725" w:type="dxa"/>
          </w:tcPr>
          <w:p w14:paraId="37E5895B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99</w:t>
            </w:r>
          </w:p>
        </w:tc>
        <w:tc>
          <w:tcPr>
            <w:tcW w:w="2252" w:type="dxa"/>
          </w:tcPr>
          <w:p w14:paraId="7BD33B00" w14:textId="73CDB843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Disseminated </w:t>
            </w:r>
            <w:proofErr w:type="spellStart"/>
            <w:r w:rsidRPr="00FB1542">
              <w:rPr>
                <w:sz w:val="16"/>
                <w:szCs w:val="16"/>
              </w:rPr>
              <w:t>angioinvasive</w:t>
            </w:r>
            <w:proofErr w:type="spellEnd"/>
            <w:r w:rsidRPr="00FB1542">
              <w:rPr>
                <w:sz w:val="16"/>
                <w:szCs w:val="16"/>
              </w:rPr>
              <w:t xml:space="preserve"> aspergillosis (</w:t>
            </w:r>
            <w:r w:rsidR="00C245CC" w:rsidRPr="00FB1542">
              <w:rPr>
                <w:sz w:val="16"/>
                <w:szCs w:val="16"/>
              </w:rPr>
              <w:t>left</w:t>
            </w:r>
            <w:r w:rsidRPr="00FB1542">
              <w:rPr>
                <w:sz w:val="16"/>
                <w:szCs w:val="16"/>
              </w:rPr>
              <w:t xml:space="preserve"> parietal infarcts, renal infarct)</w:t>
            </w:r>
            <w:r w:rsidR="00C245CC" w:rsidRPr="00FB1542">
              <w:rPr>
                <w:sz w:val="16"/>
                <w:szCs w:val="16"/>
              </w:rPr>
              <w:t>,</w:t>
            </w:r>
            <w:r w:rsidRPr="00FB1542">
              <w:rPr>
                <w:sz w:val="16"/>
                <w:szCs w:val="16"/>
              </w:rPr>
              <w:t xml:space="preserve"> DIC</w:t>
            </w:r>
            <w:r w:rsidR="00C245CC" w:rsidRPr="00FB1542">
              <w:rPr>
                <w:sz w:val="16"/>
                <w:szCs w:val="16"/>
              </w:rPr>
              <w:t xml:space="preserve">. </w:t>
            </w:r>
            <w:r w:rsidR="00257314" w:rsidRPr="00FB1542">
              <w:rPr>
                <w:sz w:val="16"/>
                <w:szCs w:val="16"/>
              </w:rPr>
              <w:t>No evidence of CMV infection.</w:t>
            </w:r>
            <w:r w:rsidRPr="00FB1542">
              <w:rPr>
                <w:sz w:val="16"/>
                <w:szCs w:val="16"/>
              </w:rPr>
              <w:t xml:space="preserve"> </w:t>
            </w:r>
          </w:p>
        </w:tc>
      </w:tr>
      <w:tr w:rsidR="00BD4E77" w:rsidRPr="00FB1542" w14:paraId="282FE3E2" w14:textId="77777777" w:rsidTr="00C245CC">
        <w:tc>
          <w:tcPr>
            <w:tcW w:w="709" w:type="dxa"/>
          </w:tcPr>
          <w:p w14:paraId="0DA60AAC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61/M</w:t>
            </w:r>
          </w:p>
        </w:tc>
        <w:tc>
          <w:tcPr>
            <w:tcW w:w="1135" w:type="dxa"/>
          </w:tcPr>
          <w:p w14:paraId="35F42241" w14:textId="590EFE51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Dilated CM</w:t>
            </w:r>
          </w:p>
        </w:tc>
        <w:tc>
          <w:tcPr>
            <w:tcW w:w="1134" w:type="dxa"/>
          </w:tcPr>
          <w:p w14:paraId="44C7DDD7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1A68A767" w14:textId="7ED0B03D" w:rsidR="00BD4E77" w:rsidRPr="00FB1542" w:rsidRDefault="00BD4E77" w:rsidP="008209A1">
            <w:pPr>
              <w:jc w:val="center"/>
              <w:rPr>
                <w:sz w:val="16"/>
                <w:szCs w:val="16"/>
                <w:lang w:val="es-ES"/>
              </w:rPr>
            </w:pPr>
            <w:r w:rsidRPr="00FB1542">
              <w:rPr>
                <w:sz w:val="16"/>
                <w:szCs w:val="16"/>
                <w:lang w:val="es-ES"/>
              </w:rPr>
              <w:t>39</w:t>
            </w:r>
            <w:r w:rsidR="00257314" w:rsidRPr="00FB1542">
              <w:rPr>
                <w:sz w:val="16"/>
                <w:szCs w:val="16"/>
                <w:lang w:val="es-ES"/>
              </w:rPr>
              <w:t>*</w:t>
            </w:r>
          </w:p>
        </w:tc>
        <w:tc>
          <w:tcPr>
            <w:tcW w:w="1134" w:type="dxa"/>
          </w:tcPr>
          <w:p w14:paraId="6876F45E" w14:textId="5C737502" w:rsidR="00BD4E77" w:rsidRPr="00FB1542" w:rsidRDefault="00C01B44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CMV n</w:t>
            </w:r>
            <w:r w:rsidR="00380D7B" w:rsidRPr="00FB1542">
              <w:rPr>
                <w:sz w:val="16"/>
                <w:szCs w:val="16"/>
              </w:rPr>
              <w:t>egative</w:t>
            </w:r>
          </w:p>
        </w:tc>
        <w:tc>
          <w:tcPr>
            <w:tcW w:w="2961" w:type="dxa"/>
          </w:tcPr>
          <w:p w14:paraId="3C4B0072" w14:textId="4BCF1F48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Disseminated</w:t>
            </w:r>
            <w:r w:rsidR="004B2052" w:rsidRPr="00FB1542">
              <w:rPr>
                <w:sz w:val="16"/>
                <w:szCs w:val="16"/>
              </w:rPr>
              <w:t xml:space="preserve"> VZV &amp; HSV </w:t>
            </w:r>
            <w:r w:rsidRPr="00FB1542">
              <w:rPr>
                <w:sz w:val="16"/>
                <w:szCs w:val="16"/>
              </w:rPr>
              <w:t>(cutaneous, encephalitis)</w:t>
            </w:r>
            <w:r w:rsidR="00AC07C0" w:rsidRPr="00FB1542">
              <w:rPr>
                <w:sz w:val="16"/>
                <w:szCs w:val="16"/>
              </w:rPr>
              <w:t xml:space="preserve"> with m</w:t>
            </w:r>
            <w:r w:rsidRPr="00FB1542">
              <w:rPr>
                <w:sz w:val="16"/>
                <w:szCs w:val="16"/>
              </w:rPr>
              <w:t>ultiple cortical infarcts, severe acute myelitis</w:t>
            </w:r>
            <w:r w:rsidR="00C3504D" w:rsidRPr="00FB1542">
              <w:rPr>
                <w:sz w:val="16"/>
                <w:szCs w:val="16"/>
              </w:rPr>
              <w:t>.</w:t>
            </w:r>
          </w:p>
        </w:tc>
        <w:tc>
          <w:tcPr>
            <w:tcW w:w="725" w:type="dxa"/>
          </w:tcPr>
          <w:p w14:paraId="245CF77F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51</w:t>
            </w:r>
          </w:p>
        </w:tc>
        <w:tc>
          <w:tcPr>
            <w:tcW w:w="2252" w:type="dxa"/>
          </w:tcPr>
          <w:p w14:paraId="1D8F9410" w14:textId="10BE7365" w:rsidR="00BD4E77" w:rsidRPr="00FB1542" w:rsidRDefault="00076E82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VZV meningoencephalitis </w:t>
            </w:r>
            <w:r w:rsidR="004B286C" w:rsidRPr="00FB1542">
              <w:rPr>
                <w:sz w:val="16"/>
                <w:szCs w:val="16"/>
              </w:rPr>
              <w:t>with</w:t>
            </w:r>
            <w:r w:rsidRPr="00FB1542">
              <w:rPr>
                <w:sz w:val="16"/>
                <w:szCs w:val="16"/>
              </w:rPr>
              <w:t xml:space="preserve"> brainstem</w:t>
            </w:r>
            <w:r w:rsidR="004B286C" w:rsidRPr="00FB1542">
              <w:rPr>
                <w:sz w:val="16"/>
                <w:szCs w:val="16"/>
              </w:rPr>
              <w:t xml:space="preserve"> involvement</w:t>
            </w:r>
            <w:r w:rsidRPr="00FB1542">
              <w:rPr>
                <w:sz w:val="16"/>
                <w:szCs w:val="16"/>
              </w:rPr>
              <w:t>.</w:t>
            </w:r>
          </w:p>
        </w:tc>
      </w:tr>
      <w:tr w:rsidR="00BD4E77" w:rsidRPr="00FB1542" w14:paraId="7DCB2B02" w14:textId="77777777" w:rsidTr="00C245CC">
        <w:tc>
          <w:tcPr>
            <w:tcW w:w="709" w:type="dxa"/>
          </w:tcPr>
          <w:p w14:paraId="5046262C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54/M</w:t>
            </w:r>
          </w:p>
        </w:tc>
        <w:tc>
          <w:tcPr>
            <w:tcW w:w="1135" w:type="dxa"/>
          </w:tcPr>
          <w:p w14:paraId="2E33545B" w14:textId="3CE6D623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Ischemic CM </w:t>
            </w:r>
          </w:p>
        </w:tc>
        <w:tc>
          <w:tcPr>
            <w:tcW w:w="1134" w:type="dxa"/>
          </w:tcPr>
          <w:p w14:paraId="36FAC696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DA12A48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</w:tcPr>
          <w:p w14:paraId="5B49312E" w14:textId="06A7D96D" w:rsidR="00BD4E77" w:rsidRPr="00FB1542" w:rsidRDefault="00C3504D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000000</w:t>
            </w:r>
          </w:p>
        </w:tc>
        <w:tc>
          <w:tcPr>
            <w:tcW w:w="2961" w:type="dxa"/>
          </w:tcPr>
          <w:p w14:paraId="3AFD1402" w14:textId="1D961D82" w:rsidR="00BD4E77" w:rsidRPr="00FB1542" w:rsidRDefault="00C3504D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Readmitted with</w:t>
            </w:r>
            <w:r w:rsidR="00BD4E77" w:rsidRPr="00FB1542">
              <w:rPr>
                <w:sz w:val="16"/>
                <w:szCs w:val="16"/>
              </w:rPr>
              <w:t xml:space="preserve"> diarrhoea and sternal pain. </w:t>
            </w:r>
            <w:r w:rsidR="00357255" w:rsidRPr="00FB1542">
              <w:rPr>
                <w:sz w:val="16"/>
                <w:szCs w:val="16"/>
              </w:rPr>
              <w:t>Polymicrobial sepsis, s</w:t>
            </w:r>
            <w:r w:rsidR="00BD4E77" w:rsidRPr="00FB1542">
              <w:rPr>
                <w:sz w:val="16"/>
                <w:szCs w:val="16"/>
              </w:rPr>
              <w:t>ternal osteomyelitis</w:t>
            </w:r>
            <w:r w:rsidR="00357255" w:rsidRPr="00FB1542">
              <w:rPr>
                <w:sz w:val="16"/>
                <w:szCs w:val="16"/>
              </w:rPr>
              <w:t xml:space="preserve"> (</w:t>
            </w:r>
            <w:r w:rsidR="00BD4E77" w:rsidRPr="00FB1542">
              <w:rPr>
                <w:sz w:val="16"/>
                <w:szCs w:val="16"/>
              </w:rPr>
              <w:t xml:space="preserve">VRE, </w:t>
            </w:r>
            <w:r w:rsidR="00BD4E77" w:rsidRPr="00FB1542">
              <w:rPr>
                <w:i/>
                <w:iCs/>
                <w:sz w:val="16"/>
                <w:szCs w:val="16"/>
              </w:rPr>
              <w:t>Pseudomonas</w:t>
            </w:r>
            <w:r w:rsidR="00BD4E77" w:rsidRPr="00FB1542">
              <w:rPr>
                <w:sz w:val="16"/>
                <w:szCs w:val="16"/>
              </w:rPr>
              <w:t xml:space="preserve"> UTI, ESBL </w:t>
            </w:r>
            <w:r w:rsidR="00FF5456" w:rsidRPr="00FB1542">
              <w:rPr>
                <w:sz w:val="16"/>
                <w:szCs w:val="16"/>
              </w:rPr>
              <w:t>K</w:t>
            </w:r>
            <w:r w:rsidR="00BD4E77" w:rsidRPr="00FB1542">
              <w:rPr>
                <w:sz w:val="16"/>
                <w:szCs w:val="16"/>
              </w:rPr>
              <w:t>lebsiella groin</w:t>
            </w:r>
            <w:r w:rsidR="00FF5456" w:rsidRPr="00FB1542">
              <w:rPr>
                <w:sz w:val="16"/>
                <w:szCs w:val="16"/>
              </w:rPr>
              <w:t xml:space="preserve"> collection</w:t>
            </w:r>
            <w:r w:rsidR="00357255" w:rsidRPr="00FB1542">
              <w:rPr>
                <w:sz w:val="16"/>
                <w:szCs w:val="16"/>
              </w:rPr>
              <w:t xml:space="preserve">). </w:t>
            </w:r>
            <w:r w:rsidR="00BD4E77" w:rsidRPr="00FB1542">
              <w:rPr>
                <w:sz w:val="16"/>
                <w:szCs w:val="16"/>
              </w:rPr>
              <w:t>CMV colitis</w:t>
            </w:r>
            <w:r w:rsidR="00357255" w:rsidRPr="00FB1542">
              <w:rPr>
                <w:sz w:val="16"/>
                <w:szCs w:val="16"/>
              </w:rPr>
              <w:t>.</w:t>
            </w:r>
          </w:p>
        </w:tc>
        <w:tc>
          <w:tcPr>
            <w:tcW w:w="725" w:type="dxa"/>
          </w:tcPr>
          <w:p w14:paraId="19F55A9C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36</w:t>
            </w:r>
          </w:p>
        </w:tc>
        <w:tc>
          <w:tcPr>
            <w:tcW w:w="2252" w:type="dxa"/>
          </w:tcPr>
          <w:p w14:paraId="74A1C9E4" w14:textId="1AE1887F" w:rsidR="00BD4E77" w:rsidRPr="00FB1542" w:rsidRDefault="0067707F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P</w:t>
            </w:r>
          </w:p>
        </w:tc>
      </w:tr>
      <w:tr w:rsidR="00BD4E77" w:rsidRPr="00FB1542" w14:paraId="00CF71D0" w14:textId="77777777" w:rsidTr="00C245CC">
        <w:tc>
          <w:tcPr>
            <w:tcW w:w="709" w:type="dxa"/>
          </w:tcPr>
          <w:p w14:paraId="763DDD3D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72/M</w:t>
            </w:r>
          </w:p>
        </w:tc>
        <w:tc>
          <w:tcPr>
            <w:tcW w:w="1135" w:type="dxa"/>
          </w:tcPr>
          <w:p w14:paraId="3E5D748E" w14:textId="0D96A05B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ischemic CM</w:t>
            </w:r>
          </w:p>
        </w:tc>
        <w:tc>
          <w:tcPr>
            <w:tcW w:w="1134" w:type="dxa"/>
          </w:tcPr>
          <w:p w14:paraId="0ABAA945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850" w:type="dxa"/>
          </w:tcPr>
          <w:p w14:paraId="35FC83C6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27</w:t>
            </w:r>
          </w:p>
        </w:tc>
        <w:tc>
          <w:tcPr>
            <w:tcW w:w="1134" w:type="dxa"/>
          </w:tcPr>
          <w:p w14:paraId="2AB2D078" w14:textId="77777777" w:rsidR="00BD4E77" w:rsidRPr="00FB1542" w:rsidRDefault="00541AE5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+&lt;150 (blood)</w:t>
            </w:r>
          </w:p>
          <w:p w14:paraId="23E17500" w14:textId="1C061168" w:rsidR="00541AE5" w:rsidRPr="00FB1542" w:rsidRDefault="00541AE5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4171 (BAL)</w:t>
            </w:r>
          </w:p>
        </w:tc>
        <w:tc>
          <w:tcPr>
            <w:tcW w:w="2961" w:type="dxa"/>
          </w:tcPr>
          <w:p w14:paraId="33581640" w14:textId="68015A84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Septic shock</w:t>
            </w:r>
            <w:r w:rsidR="00541AE5" w:rsidRPr="00FB1542">
              <w:rPr>
                <w:sz w:val="16"/>
                <w:szCs w:val="16"/>
              </w:rPr>
              <w:t>, p</w:t>
            </w:r>
            <w:r w:rsidRPr="00FB1542">
              <w:rPr>
                <w:sz w:val="16"/>
                <w:szCs w:val="16"/>
              </w:rPr>
              <w:t>neumonia</w:t>
            </w:r>
            <w:r w:rsidR="00541AE5" w:rsidRPr="00FB1542">
              <w:rPr>
                <w:sz w:val="16"/>
                <w:szCs w:val="16"/>
              </w:rPr>
              <w:t>. B</w:t>
            </w:r>
            <w:r w:rsidRPr="00FB1542">
              <w:rPr>
                <w:sz w:val="16"/>
                <w:szCs w:val="16"/>
              </w:rPr>
              <w:t xml:space="preserve">ilateral </w:t>
            </w:r>
            <w:proofErr w:type="spellStart"/>
            <w:r w:rsidR="00541AE5" w:rsidRPr="00FB1542">
              <w:rPr>
                <w:sz w:val="16"/>
                <w:szCs w:val="16"/>
              </w:rPr>
              <w:t>pneumothoracies</w:t>
            </w:r>
            <w:proofErr w:type="spellEnd"/>
            <w:r w:rsidR="00541AE5" w:rsidRPr="00FB1542">
              <w:rPr>
                <w:sz w:val="16"/>
                <w:szCs w:val="16"/>
              </w:rPr>
              <w:t xml:space="preserve">. </w:t>
            </w:r>
            <w:r w:rsidRPr="00FB1542">
              <w:rPr>
                <w:i/>
                <w:iCs/>
                <w:sz w:val="16"/>
                <w:szCs w:val="16"/>
              </w:rPr>
              <w:t>Staph aureus</w:t>
            </w:r>
            <w:r w:rsidRPr="00FB1542">
              <w:rPr>
                <w:sz w:val="16"/>
                <w:szCs w:val="16"/>
              </w:rPr>
              <w:t xml:space="preserve"> </w:t>
            </w:r>
            <w:proofErr w:type="spellStart"/>
            <w:r w:rsidRPr="00FB1542">
              <w:rPr>
                <w:sz w:val="16"/>
                <w:szCs w:val="16"/>
              </w:rPr>
              <w:t>bacteremia</w:t>
            </w:r>
            <w:proofErr w:type="spellEnd"/>
            <w:r w:rsidR="00541AE5" w:rsidRPr="00FB1542">
              <w:rPr>
                <w:sz w:val="16"/>
                <w:szCs w:val="16"/>
              </w:rPr>
              <w:t>.</w:t>
            </w:r>
          </w:p>
        </w:tc>
        <w:tc>
          <w:tcPr>
            <w:tcW w:w="725" w:type="dxa"/>
          </w:tcPr>
          <w:p w14:paraId="555A6E7D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38</w:t>
            </w:r>
          </w:p>
        </w:tc>
        <w:tc>
          <w:tcPr>
            <w:tcW w:w="2252" w:type="dxa"/>
          </w:tcPr>
          <w:p w14:paraId="094D9811" w14:textId="43DFC20E" w:rsidR="00BD4E77" w:rsidRPr="00FB1542" w:rsidRDefault="0067707F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P</w:t>
            </w:r>
          </w:p>
        </w:tc>
      </w:tr>
      <w:tr w:rsidR="00BD4E77" w:rsidRPr="00FB1542" w14:paraId="362D3F88" w14:textId="77777777" w:rsidTr="00C245CC">
        <w:trPr>
          <w:trHeight w:val="743"/>
        </w:trPr>
        <w:tc>
          <w:tcPr>
            <w:tcW w:w="709" w:type="dxa"/>
          </w:tcPr>
          <w:p w14:paraId="314DDD6E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66/M</w:t>
            </w:r>
          </w:p>
        </w:tc>
        <w:tc>
          <w:tcPr>
            <w:tcW w:w="1135" w:type="dxa"/>
          </w:tcPr>
          <w:p w14:paraId="13348687" w14:textId="67AB97AE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Ischemic CM</w:t>
            </w:r>
          </w:p>
        </w:tc>
        <w:tc>
          <w:tcPr>
            <w:tcW w:w="1134" w:type="dxa"/>
          </w:tcPr>
          <w:p w14:paraId="2FF0CC68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3DE7A29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</w:tcPr>
          <w:p w14:paraId="3EF5987D" w14:textId="7D1A9A80" w:rsidR="00BD4E77" w:rsidRPr="00FB1542" w:rsidRDefault="00C6638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1312</w:t>
            </w:r>
          </w:p>
        </w:tc>
        <w:tc>
          <w:tcPr>
            <w:tcW w:w="2961" w:type="dxa"/>
          </w:tcPr>
          <w:p w14:paraId="49016291" w14:textId="35136F35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 xml:space="preserve">CMV syndrome with fevers, thrombocytopenia, neutropenia, </w:t>
            </w:r>
            <w:r w:rsidR="002F06B3" w:rsidRPr="00FB1542">
              <w:rPr>
                <w:sz w:val="16"/>
                <w:szCs w:val="16"/>
              </w:rPr>
              <w:t>hepatitis</w:t>
            </w:r>
            <w:r w:rsidRPr="00FB1542">
              <w:rPr>
                <w:sz w:val="16"/>
                <w:szCs w:val="16"/>
              </w:rPr>
              <w:t xml:space="preserve">. </w:t>
            </w:r>
            <w:r w:rsidR="00C66387" w:rsidRPr="00FB1542">
              <w:rPr>
                <w:sz w:val="16"/>
                <w:szCs w:val="16"/>
              </w:rPr>
              <w:t>Died with</w:t>
            </w:r>
            <w:r w:rsidRPr="00FB1542">
              <w:rPr>
                <w:sz w:val="16"/>
                <w:szCs w:val="16"/>
              </w:rPr>
              <w:t xml:space="preserve"> ischaemic bowel (no CMV on histology from bowel resection)</w:t>
            </w:r>
            <w:r w:rsidR="00C66387" w:rsidRPr="00FB1542">
              <w:rPr>
                <w:sz w:val="16"/>
                <w:szCs w:val="16"/>
              </w:rPr>
              <w:t>.</w:t>
            </w:r>
          </w:p>
        </w:tc>
        <w:tc>
          <w:tcPr>
            <w:tcW w:w="725" w:type="dxa"/>
          </w:tcPr>
          <w:p w14:paraId="552F2F30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2</w:t>
            </w:r>
          </w:p>
        </w:tc>
        <w:tc>
          <w:tcPr>
            <w:tcW w:w="2252" w:type="dxa"/>
          </w:tcPr>
          <w:p w14:paraId="0E322E77" w14:textId="62D82D3E" w:rsidR="00BD4E77" w:rsidRPr="00FB1542" w:rsidRDefault="0067707F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P</w:t>
            </w:r>
          </w:p>
        </w:tc>
      </w:tr>
      <w:tr w:rsidR="00BD4E77" w:rsidRPr="00FB1542" w14:paraId="1A2A4E06" w14:textId="77777777" w:rsidTr="00C245CC">
        <w:tc>
          <w:tcPr>
            <w:tcW w:w="709" w:type="dxa"/>
          </w:tcPr>
          <w:p w14:paraId="00EB1602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25/F</w:t>
            </w:r>
          </w:p>
        </w:tc>
        <w:tc>
          <w:tcPr>
            <w:tcW w:w="1135" w:type="dxa"/>
          </w:tcPr>
          <w:p w14:paraId="55B7F6C9" w14:textId="76C2C688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Chronic allograft vasculopathy (second transplant)</w:t>
            </w:r>
          </w:p>
        </w:tc>
        <w:tc>
          <w:tcPr>
            <w:tcW w:w="1134" w:type="dxa"/>
          </w:tcPr>
          <w:p w14:paraId="01889FFF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16E9AC1" w14:textId="35C8D62E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8</w:t>
            </w:r>
          </w:p>
        </w:tc>
        <w:tc>
          <w:tcPr>
            <w:tcW w:w="1134" w:type="dxa"/>
          </w:tcPr>
          <w:p w14:paraId="4CC86CC9" w14:textId="224872FE" w:rsidR="00BD4E77" w:rsidRPr="00FB1542" w:rsidRDefault="0067707F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P</w:t>
            </w:r>
          </w:p>
        </w:tc>
        <w:tc>
          <w:tcPr>
            <w:tcW w:w="2961" w:type="dxa"/>
          </w:tcPr>
          <w:p w14:paraId="3B33C2E5" w14:textId="08AE1D86" w:rsidR="00BD4E77" w:rsidRPr="00FB1542" w:rsidRDefault="00C3504D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Worsening nausea, vomiting, diarrhea</w:t>
            </w:r>
            <w:r w:rsidR="00BD4E77" w:rsidRPr="00FB1542">
              <w:rPr>
                <w:sz w:val="16"/>
                <w:szCs w:val="16"/>
              </w:rPr>
              <w:t xml:space="preserve"> </w:t>
            </w:r>
            <w:r w:rsidRPr="00FB1542">
              <w:rPr>
                <w:sz w:val="16"/>
                <w:szCs w:val="16"/>
              </w:rPr>
              <w:t>day 8</w:t>
            </w:r>
            <w:r w:rsidR="00BD4E77" w:rsidRPr="00FB1542">
              <w:rPr>
                <w:sz w:val="16"/>
                <w:szCs w:val="16"/>
              </w:rPr>
              <w:t xml:space="preserve"> </w:t>
            </w:r>
            <w:r w:rsidRPr="00FB1542">
              <w:rPr>
                <w:sz w:val="16"/>
                <w:szCs w:val="16"/>
              </w:rPr>
              <w:t>post-transplant</w:t>
            </w:r>
            <w:r w:rsidR="00BD4E77" w:rsidRPr="00FB1542">
              <w:rPr>
                <w:sz w:val="16"/>
                <w:szCs w:val="16"/>
              </w:rPr>
              <w:t>.</w:t>
            </w:r>
            <w:r w:rsidRPr="00FB1542">
              <w:rPr>
                <w:sz w:val="16"/>
                <w:szCs w:val="16"/>
              </w:rPr>
              <w:t xml:space="preserve"> </w:t>
            </w:r>
            <w:r w:rsidR="00BD4E77" w:rsidRPr="00FB1542">
              <w:rPr>
                <w:sz w:val="16"/>
                <w:szCs w:val="16"/>
              </w:rPr>
              <w:t>Catastrophic oesophageal bleed not amenable to intervention.</w:t>
            </w:r>
          </w:p>
        </w:tc>
        <w:tc>
          <w:tcPr>
            <w:tcW w:w="725" w:type="dxa"/>
          </w:tcPr>
          <w:p w14:paraId="4BC8960B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8</w:t>
            </w:r>
          </w:p>
        </w:tc>
        <w:tc>
          <w:tcPr>
            <w:tcW w:w="2252" w:type="dxa"/>
          </w:tcPr>
          <w:p w14:paraId="69310F71" w14:textId="7883929E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Extensive GI CMV disease</w:t>
            </w:r>
            <w:r w:rsidR="00A812F8" w:rsidRPr="00FB1542">
              <w:rPr>
                <w:sz w:val="16"/>
                <w:szCs w:val="16"/>
              </w:rPr>
              <w:t xml:space="preserve"> with </w:t>
            </w:r>
            <w:proofErr w:type="spellStart"/>
            <w:r w:rsidR="00A812F8" w:rsidRPr="00FB1542">
              <w:rPr>
                <w:sz w:val="16"/>
                <w:szCs w:val="16"/>
              </w:rPr>
              <w:t>e</w:t>
            </w:r>
            <w:r w:rsidRPr="00FB1542">
              <w:rPr>
                <w:sz w:val="16"/>
                <w:szCs w:val="16"/>
              </w:rPr>
              <w:t>sophageal</w:t>
            </w:r>
            <w:proofErr w:type="spellEnd"/>
            <w:r w:rsidRPr="00FB1542">
              <w:rPr>
                <w:sz w:val="16"/>
                <w:szCs w:val="16"/>
              </w:rPr>
              <w:t xml:space="preserve"> ulceration, transmural necrosis &amp; perforation</w:t>
            </w:r>
            <w:r w:rsidR="00A812F8" w:rsidRPr="00FB1542">
              <w:rPr>
                <w:sz w:val="16"/>
                <w:szCs w:val="16"/>
              </w:rPr>
              <w:t xml:space="preserve">. </w:t>
            </w:r>
            <w:r w:rsidRPr="00FB1542">
              <w:rPr>
                <w:sz w:val="16"/>
                <w:szCs w:val="16"/>
              </w:rPr>
              <w:t>CMV enteritis proximal small bowel</w:t>
            </w:r>
            <w:r w:rsidR="00FF5456" w:rsidRPr="00FB1542">
              <w:rPr>
                <w:sz w:val="16"/>
                <w:szCs w:val="16"/>
              </w:rPr>
              <w:t>.</w:t>
            </w:r>
          </w:p>
        </w:tc>
      </w:tr>
      <w:tr w:rsidR="00BD4E77" w:rsidRPr="00FB1542" w14:paraId="3530F244" w14:textId="77777777" w:rsidTr="00C245CC">
        <w:tc>
          <w:tcPr>
            <w:tcW w:w="709" w:type="dxa"/>
          </w:tcPr>
          <w:p w14:paraId="64000C34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67/M</w:t>
            </w:r>
          </w:p>
        </w:tc>
        <w:tc>
          <w:tcPr>
            <w:tcW w:w="1135" w:type="dxa"/>
          </w:tcPr>
          <w:p w14:paraId="70E1006D" w14:textId="5CC62D7E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ischemic CM</w:t>
            </w:r>
          </w:p>
        </w:tc>
        <w:tc>
          <w:tcPr>
            <w:tcW w:w="1134" w:type="dxa"/>
          </w:tcPr>
          <w:p w14:paraId="0D73874A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2419D630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14:paraId="2FC9AC8F" w14:textId="6575914B" w:rsidR="00BD4E77" w:rsidRPr="00FB1542" w:rsidRDefault="00C3504D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34612</w:t>
            </w:r>
          </w:p>
        </w:tc>
        <w:tc>
          <w:tcPr>
            <w:tcW w:w="2961" w:type="dxa"/>
          </w:tcPr>
          <w:p w14:paraId="0E3AB1AD" w14:textId="6C13D962" w:rsidR="007159B5" w:rsidRPr="00FB1542" w:rsidRDefault="00A532C4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M</w:t>
            </w:r>
            <w:r w:rsidR="00006827" w:rsidRPr="00FB1542">
              <w:rPr>
                <w:sz w:val="16"/>
                <w:szCs w:val="16"/>
              </w:rPr>
              <w:t xml:space="preserve">ultiple complications including </w:t>
            </w:r>
            <w:r w:rsidR="00F44447" w:rsidRPr="00FB1542">
              <w:rPr>
                <w:sz w:val="16"/>
                <w:szCs w:val="16"/>
              </w:rPr>
              <w:t xml:space="preserve">rejection, </w:t>
            </w:r>
            <w:r w:rsidR="00006827" w:rsidRPr="00FB1542">
              <w:rPr>
                <w:sz w:val="16"/>
                <w:szCs w:val="16"/>
              </w:rPr>
              <w:t xml:space="preserve">recurrent CMV infection, pulmonary </w:t>
            </w:r>
            <w:proofErr w:type="spellStart"/>
            <w:r w:rsidR="00006827" w:rsidRPr="00FB1542">
              <w:rPr>
                <w:sz w:val="16"/>
                <w:szCs w:val="16"/>
              </w:rPr>
              <w:t>mucormycosis</w:t>
            </w:r>
            <w:proofErr w:type="spellEnd"/>
            <w:r w:rsidR="00006827" w:rsidRPr="00FB1542">
              <w:rPr>
                <w:sz w:val="16"/>
                <w:szCs w:val="16"/>
              </w:rPr>
              <w:t>, polymicrobial pneumonia &amp; empyema.</w:t>
            </w:r>
          </w:p>
        </w:tc>
        <w:tc>
          <w:tcPr>
            <w:tcW w:w="725" w:type="dxa"/>
          </w:tcPr>
          <w:p w14:paraId="7CBF0333" w14:textId="77777777" w:rsidR="00BD4E77" w:rsidRPr="00FB1542" w:rsidRDefault="00BD4E77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239</w:t>
            </w:r>
          </w:p>
        </w:tc>
        <w:tc>
          <w:tcPr>
            <w:tcW w:w="2252" w:type="dxa"/>
          </w:tcPr>
          <w:p w14:paraId="46EAB510" w14:textId="04C55B33" w:rsidR="00BD4E77" w:rsidRPr="00FB1542" w:rsidRDefault="0067707F" w:rsidP="008209A1">
            <w:pPr>
              <w:jc w:val="center"/>
              <w:rPr>
                <w:sz w:val="16"/>
                <w:szCs w:val="16"/>
              </w:rPr>
            </w:pPr>
            <w:r w:rsidRPr="00FB1542">
              <w:rPr>
                <w:sz w:val="16"/>
                <w:szCs w:val="16"/>
              </w:rPr>
              <w:t>NP</w:t>
            </w:r>
          </w:p>
        </w:tc>
      </w:tr>
    </w:tbl>
    <w:p w14:paraId="1FAACC01" w14:textId="77777777" w:rsidR="007940A5" w:rsidRPr="00FB1542" w:rsidRDefault="007940A5" w:rsidP="008209A1">
      <w:pPr>
        <w:rPr>
          <w:sz w:val="18"/>
          <w:szCs w:val="18"/>
        </w:rPr>
      </w:pPr>
    </w:p>
    <w:p w14:paraId="19E2F9C4" w14:textId="24A22AD3" w:rsidR="0067707F" w:rsidRPr="00FB1542" w:rsidRDefault="00C81403" w:rsidP="008209A1">
      <w:pPr>
        <w:rPr>
          <w:sz w:val="18"/>
          <w:szCs w:val="18"/>
        </w:rPr>
      </w:pPr>
      <w:r w:rsidRPr="00FB1542">
        <w:rPr>
          <w:sz w:val="18"/>
          <w:szCs w:val="18"/>
        </w:rPr>
        <w:t xml:space="preserve">AKI, acute kidney injury. </w:t>
      </w:r>
      <w:r w:rsidR="00B95A54" w:rsidRPr="00FB1542">
        <w:rPr>
          <w:sz w:val="18"/>
          <w:szCs w:val="18"/>
        </w:rPr>
        <w:t xml:space="preserve">BAL, bronchoalveolar lavage. </w:t>
      </w:r>
      <w:r w:rsidR="002F06B3" w:rsidRPr="00FB1542">
        <w:rPr>
          <w:sz w:val="18"/>
          <w:szCs w:val="18"/>
        </w:rPr>
        <w:t xml:space="preserve">CM, cardiomyopathy. </w:t>
      </w:r>
      <w:r w:rsidR="0067707F" w:rsidRPr="00FB1542">
        <w:rPr>
          <w:sz w:val="18"/>
          <w:szCs w:val="18"/>
        </w:rPr>
        <w:t xml:space="preserve">CMV, cytomegalovirus. </w:t>
      </w:r>
      <w:r w:rsidR="00B95A54" w:rsidRPr="00FB1542">
        <w:rPr>
          <w:sz w:val="18"/>
          <w:szCs w:val="18"/>
        </w:rPr>
        <w:t xml:space="preserve">DIC, disseminated intravascular coagulation. </w:t>
      </w:r>
      <w:r w:rsidRPr="00FB1542">
        <w:rPr>
          <w:sz w:val="18"/>
          <w:szCs w:val="18"/>
        </w:rPr>
        <w:t xml:space="preserve">ECMO, extracorporeal membrane oxygenation. ESBL, extended spectrum beta-lactamase. GI, gastrointestinal. </w:t>
      </w:r>
      <w:r w:rsidR="0067707F" w:rsidRPr="00FB1542">
        <w:rPr>
          <w:sz w:val="18"/>
          <w:szCs w:val="18"/>
        </w:rPr>
        <w:t xml:space="preserve">ICU, intensive care unit. </w:t>
      </w:r>
      <w:proofErr w:type="gramStart"/>
      <w:r w:rsidR="0067707F" w:rsidRPr="00FB1542">
        <w:rPr>
          <w:sz w:val="18"/>
          <w:szCs w:val="18"/>
        </w:rPr>
        <w:t>NP,</w:t>
      </w:r>
      <w:proofErr w:type="gramEnd"/>
      <w:r w:rsidR="0067707F" w:rsidRPr="00FB1542">
        <w:rPr>
          <w:sz w:val="18"/>
          <w:szCs w:val="18"/>
        </w:rPr>
        <w:t xml:space="preserve"> not performed.</w:t>
      </w:r>
      <w:r w:rsidR="00C245CC" w:rsidRPr="00FB1542">
        <w:rPr>
          <w:sz w:val="18"/>
          <w:szCs w:val="18"/>
        </w:rPr>
        <w:t xml:space="preserve"> </w:t>
      </w:r>
      <w:r w:rsidR="002F06B3" w:rsidRPr="00FB1542">
        <w:rPr>
          <w:sz w:val="18"/>
          <w:szCs w:val="18"/>
        </w:rPr>
        <w:t xml:space="preserve">UTI, urinary tract infection. </w:t>
      </w:r>
      <w:r w:rsidR="00B95A54" w:rsidRPr="00FB1542">
        <w:rPr>
          <w:sz w:val="18"/>
          <w:szCs w:val="18"/>
        </w:rPr>
        <w:t>HSV, herpes simplex virus. VRE, vancomycin-resistant Enterococcus. VZV, varicella zoster virus.</w:t>
      </w:r>
    </w:p>
    <w:p w14:paraId="6DBA50F3" w14:textId="77777777" w:rsidR="00B95A54" w:rsidRPr="00FB1542" w:rsidRDefault="00B95A54" w:rsidP="008209A1">
      <w:pPr>
        <w:rPr>
          <w:sz w:val="18"/>
          <w:szCs w:val="18"/>
        </w:rPr>
      </w:pPr>
    </w:p>
    <w:p w14:paraId="12AA6C3B" w14:textId="67F644CD" w:rsidR="00BD4E77" w:rsidRPr="00FB1542" w:rsidRDefault="00257314" w:rsidP="008209A1">
      <w:pPr>
        <w:rPr>
          <w:sz w:val="18"/>
          <w:szCs w:val="18"/>
        </w:rPr>
      </w:pPr>
      <w:r w:rsidRPr="00FB1542">
        <w:rPr>
          <w:sz w:val="18"/>
          <w:szCs w:val="18"/>
        </w:rPr>
        <w:t>*VZV &amp; HSV only, no CMV.</w:t>
      </w:r>
    </w:p>
    <w:p w14:paraId="3708F2F6" w14:textId="7A37916F" w:rsidR="005E4074" w:rsidRPr="00847A9B" w:rsidRDefault="005E4074" w:rsidP="008209A1">
      <w:pPr>
        <w:rPr>
          <w:b/>
          <w:bCs/>
          <w:sz w:val="22"/>
          <w:szCs w:val="22"/>
        </w:rPr>
      </w:pPr>
    </w:p>
    <w:sectPr w:rsidR="005E4074" w:rsidRPr="00847A9B" w:rsidSect="008932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1669C"/>
    <w:multiLevelType w:val="hybridMultilevel"/>
    <w:tmpl w:val="F2F2F968"/>
    <w:lvl w:ilvl="0" w:tplc="5A46C7A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94524DC"/>
    <w:multiLevelType w:val="multilevel"/>
    <w:tmpl w:val="947825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96424633">
    <w:abstractNumId w:val="1"/>
  </w:num>
  <w:num w:numId="2" w16cid:durableId="2116748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zf9wxpuexat5ep5e1pvef65t5exzs2ae5t&quot;&gt;CMV project library-Converted&lt;record-ids&gt;&lt;item&gt;1302&lt;/item&gt;&lt;item&gt;1317&lt;/item&gt;&lt;item&gt;1407&lt;/item&gt;&lt;item&gt;1528&lt;/item&gt;&lt;item&gt;1535&lt;/item&gt;&lt;item&gt;1538&lt;/item&gt;&lt;item&gt;1547&lt;/item&gt;&lt;item&gt;1554&lt;/item&gt;&lt;item&gt;1557&lt;/item&gt;&lt;item&gt;1558&lt;/item&gt;&lt;item&gt;1559&lt;/item&gt;&lt;item&gt;1560&lt;/item&gt;&lt;item&gt;1561&lt;/item&gt;&lt;item&gt;1565&lt;/item&gt;&lt;item&gt;1570&lt;/item&gt;&lt;item&gt;1575&lt;/item&gt;&lt;item&gt;1579&lt;/item&gt;&lt;item&gt;1587&lt;/item&gt;&lt;item&gt;1589&lt;/item&gt;&lt;item&gt;1592&lt;/item&gt;&lt;item&gt;1593&lt;/item&gt;&lt;item&gt;1594&lt;/item&gt;&lt;item&gt;1612&lt;/item&gt;&lt;item&gt;1613&lt;/item&gt;&lt;item&gt;1624&lt;/item&gt;&lt;item&gt;1658&lt;/item&gt;&lt;item&gt;1794&lt;/item&gt;&lt;/record-ids&gt;&lt;/item&gt;&lt;/Libraries&gt;"/>
  </w:docVars>
  <w:rsids>
    <w:rsidRoot w:val="009B7B1D"/>
    <w:rsid w:val="000039BA"/>
    <w:rsid w:val="000054BF"/>
    <w:rsid w:val="00006827"/>
    <w:rsid w:val="00006892"/>
    <w:rsid w:val="00007038"/>
    <w:rsid w:val="00007ABB"/>
    <w:rsid w:val="00010BBB"/>
    <w:rsid w:val="00011165"/>
    <w:rsid w:val="00012BF2"/>
    <w:rsid w:val="0001353E"/>
    <w:rsid w:val="000142D8"/>
    <w:rsid w:val="00015DDF"/>
    <w:rsid w:val="000173BF"/>
    <w:rsid w:val="0001795B"/>
    <w:rsid w:val="00020571"/>
    <w:rsid w:val="00021059"/>
    <w:rsid w:val="0002379C"/>
    <w:rsid w:val="00027434"/>
    <w:rsid w:val="000307AC"/>
    <w:rsid w:val="00031D83"/>
    <w:rsid w:val="00031E55"/>
    <w:rsid w:val="0003336F"/>
    <w:rsid w:val="000337C9"/>
    <w:rsid w:val="000400EE"/>
    <w:rsid w:val="000412E2"/>
    <w:rsid w:val="000421DD"/>
    <w:rsid w:val="00042854"/>
    <w:rsid w:val="00043604"/>
    <w:rsid w:val="000440CD"/>
    <w:rsid w:val="000459CD"/>
    <w:rsid w:val="00053807"/>
    <w:rsid w:val="00054C50"/>
    <w:rsid w:val="000556A4"/>
    <w:rsid w:val="000567CF"/>
    <w:rsid w:val="0005748C"/>
    <w:rsid w:val="00057530"/>
    <w:rsid w:val="0006053C"/>
    <w:rsid w:val="00061017"/>
    <w:rsid w:val="00062AF0"/>
    <w:rsid w:val="00066C31"/>
    <w:rsid w:val="0006760F"/>
    <w:rsid w:val="000679F9"/>
    <w:rsid w:val="000700B0"/>
    <w:rsid w:val="00071351"/>
    <w:rsid w:val="0007193D"/>
    <w:rsid w:val="00072B68"/>
    <w:rsid w:val="00074535"/>
    <w:rsid w:val="0007586D"/>
    <w:rsid w:val="0007598C"/>
    <w:rsid w:val="00076167"/>
    <w:rsid w:val="00076E82"/>
    <w:rsid w:val="00076EA9"/>
    <w:rsid w:val="000770AB"/>
    <w:rsid w:val="000812F9"/>
    <w:rsid w:val="0008645E"/>
    <w:rsid w:val="000909B3"/>
    <w:rsid w:val="0009381C"/>
    <w:rsid w:val="00095C51"/>
    <w:rsid w:val="00096041"/>
    <w:rsid w:val="00096B34"/>
    <w:rsid w:val="00097DAB"/>
    <w:rsid w:val="000A11E5"/>
    <w:rsid w:val="000A2C09"/>
    <w:rsid w:val="000A39A2"/>
    <w:rsid w:val="000A3F1B"/>
    <w:rsid w:val="000A497A"/>
    <w:rsid w:val="000A4A52"/>
    <w:rsid w:val="000A6145"/>
    <w:rsid w:val="000B0D9B"/>
    <w:rsid w:val="000B443F"/>
    <w:rsid w:val="000B6505"/>
    <w:rsid w:val="000C0787"/>
    <w:rsid w:val="000C55FA"/>
    <w:rsid w:val="000D13A0"/>
    <w:rsid w:val="000D1E65"/>
    <w:rsid w:val="000D33E7"/>
    <w:rsid w:val="000D496D"/>
    <w:rsid w:val="000D59B2"/>
    <w:rsid w:val="000D5D6F"/>
    <w:rsid w:val="000D603D"/>
    <w:rsid w:val="000E0C73"/>
    <w:rsid w:val="000E2CBE"/>
    <w:rsid w:val="000E3C81"/>
    <w:rsid w:val="000E5D5B"/>
    <w:rsid w:val="000F08E3"/>
    <w:rsid w:val="000F2AC1"/>
    <w:rsid w:val="000F3F25"/>
    <w:rsid w:val="00102590"/>
    <w:rsid w:val="0011368A"/>
    <w:rsid w:val="001139C8"/>
    <w:rsid w:val="0012040D"/>
    <w:rsid w:val="00120BD7"/>
    <w:rsid w:val="00120C3B"/>
    <w:rsid w:val="00123AFA"/>
    <w:rsid w:val="001265C1"/>
    <w:rsid w:val="00130A44"/>
    <w:rsid w:val="00130FA6"/>
    <w:rsid w:val="001333EF"/>
    <w:rsid w:val="00133540"/>
    <w:rsid w:val="00135FB1"/>
    <w:rsid w:val="00137FFB"/>
    <w:rsid w:val="001435F7"/>
    <w:rsid w:val="00147AF1"/>
    <w:rsid w:val="0015370B"/>
    <w:rsid w:val="00153D48"/>
    <w:rsid w:val="0015482E"/>
    <w:rsid w:val="00155DEE"/>
    <w:rsid w:val="001603BC"/>
    <w:rsid w:val="001700D5"/>
    <w:rsid w:val="00172957"/>
    <w:rsid w:val="001801FF"/>
    <w:rsid w:val="00181181"/>
    <w:rsid w:val="00181FB7"/>
    <w:rsid w:val="001838AC"/>
    <w:rsid w:val="0018693E"/>
    <w:rsid w:val="00191308"/>
    <w:rsid w:val="001920F0"/>
    <w:rsid w:val="00194332"/>
    <w:rsid w:val="00196388"/>
    <w:rsid w:val="001A16A0"/>
    <w:rsid w:val="001A3936"/>
    <w:rsid w:val="001A4084"/>
    <w:rsid w:val="001A4566"/>
    <w:rsid w:val="001A4B0D"/>
    <w:rsid w:val="001A5494"/>
    <w:rsid w:val="001B0C17"/>
    <w:rsid w:val="001B3265"/>
    <w:rsid w:val="001B4562"/>
    <w:rsid w:val="001B63B7"/>
    <w:rsid w:val="001B797A"/>
    <w:rsid w:val="001C383D"/>
    <w:rsid w:val="001C608D"/>
    <w:rsid w:val="001C614E"/>
    <w:rsid w:val="001D08A4"/>
    <w:rsid w:val="001D211C"/>
    <w:rsid w:val="001D2DED"/>
    <w:rsid w:val="001D4963"/>
    <w:rsid w:val="001D4A67"/>
    <w:rsid w:val="001D66AD"/>
    <w:rsid w:val="001D6CBB"/>
    <w:rsid w:val="001E14C4"/>
    <w:rsid w:val="001E176F"/>
    <w:rsid w:val="001E1F3C"/>
    <w:rsid w:val="001E4DE2"/>
    <w:rsid w:val="001E6DB1"/>
    <w:rsid w:val="001E7F1C"/>
    <w:rsid w:val="001F078A"/>
    <w:rsid w:val="001F164E"/>
    <w:rsid w:val="001F1AEF"/>
    <w:rsid w:val="001F1B38"/>
    <w:rsid w:val="001F382A"/>
    <w:rsid w:val="001F4367"/>
    <w:rsid w:val="00201BDE"/>
    <w:rsid w:val="00202EA7"/>
    <w:rsid w:val="00204913"/>
    <w:rsid w:val="0020540A"/>
    <w:rsid w:val="00207F01"/>
    <w:rsid w:val="00211F8D"/>
    <w:rsid w:val="00212CAD"/>
    <w:rsid w:val="00216069"/>
    <w:rsid w:val="0022005E"/>
    <w:rsid w:val="00220BA9"/>
    <w:rsid w:val="00222CA9"/>
    <w:rsid w:val="00222CE9"/>
    <w:rsid w:val="002255D4"/>
    <w:rsid w:val="0023113E"/>
    <w:rsid w:val="0023468F"/>
    <w:rsid w:val="00236F65"/>
    <w:rsid w:val="00241CAD"/>
    <w:rsid w:val="00243E50"/>
    <w:rsid w:val="00243F7D"/>
    <w:rsid w:val="00244E4F"/>
    <w:rsid w:val="00251248"/>
    <w:rsid w:val="00252ADB"/>
    <w:rsid w:val="0025332D"/>
    <w:rsid w:val="0025434D"/>
    <w:rsid w:val="00254480"/>
    <w:rsid w:val="0025475B"/>
    <w:rsid w:val="00256121"/>
    <w:rsid w:val="00257314"/>
    <w:rsid w:val="002607F2"/>
    <w:rsid w:val="00261719"/>
    <w:rsid w:val="0026268B"/>
    <w:rsid w:val="00262E5B"/>
    <w:rsid w:val="00263E9E"/>
    <w:rsid w:val="002643C5"/>
    <w:rsid w:val="00264A7C"/>
    <w:rsid w:val="0026709E"/>
    <w:rsid w:val="00272FB7"/>
    <w:rsid w:val="002804FB"/>
    <w:rsid w:val="00281DDA"/>
    <w:rsid w:val="0028652C"/>
    <w:rsid w:val="00287B38"/>
    <w:rsid w:val="00287EB8"/>
    <w:rsid w:val="00294376"/>
    <w:rsid w:val="002A1B5D"/>
    <w:rsid w:val="002B0778"/>
    <w:rsid w:val="002B2371"/>
    <w:rsid w:val="002B598E"/>
    <w:rsid w:val="002C0833"/>
    <w:rsid w:val="002C2247"/>
    <w:rsid w:val="002C3DAB"/>
    <w:rsid w:val="002C48D2"/>
    <w:rsid w:val="002C7040"/>
    <w:rsid w:val="002D05B0"/>
    <w:rsid w:val="002D098D"/>
    <w:rsid w:val="002D2A43"/>
    <w:rsid w:val="002D4EFB"/>
    <w:rsid w:val="002D7597"/>
    <w:rsid w:val="002E0DA0"/>
    <w:rsid w:val="002E1F97"/>
    <w:rsid w:val="002E53C2"/>
    <w:rsid w:val="002E5A07"/>
    <w:rsid w:val="002E7221"/>
    <w:rsid w:val="002E7A39"/>
    <w:rsid w:val="002F06B3"/>
    <w:rsid w:val="002F346E"/>
    <w:rsid w:val="002F3EE5"/>
    <w:rsid w:val="002F57FF"/>
    <w:rsid w:val="002F5988"/>
    <w:rsid w:val="003010BD"/>
    <w:rsid w:val="003027F5"/>
    <w:rsid w:val="00303EB9"/>
    <w:rsid w:val="00305A06"/>
    <w:rsid w:val="00306A2B"/>
    <w:rsid w:val="00307920"/>
    <w:rsid w:val="00313751"/>
    <w:rsid w:val="003140E7"/>
    <w:rsid w:val="003158C9"/>
    <w:rsid w:val="00315B11"/>
    <w:rsid w:val="00317683"/>
    <w:rsid w:val="00317A68"/>
    <w:rsid w:val="00320F03"/>
    <w:rsid w:val="0032201A"/>
    <w:rsid w:val="0032609C"/>
    <w:rsid w:val="003315EB"/>
    <w:rsid w:val="003327EB"/>
    <w:rsid w:val="00333953"/>
    <w:rsid w:val="003341A7"/>
    <w:rsid w:val="003377D5"/>
    <w:rsid w:val="003402B2"/>
    <w:rsid w:val="003404E9"/>
    <w:rsid w:val="003431BB"/>
    <w:rsid w:val="00344635"/>
    <w:rsid w:val="00345B83"/>
    <w:rsid w:val="003472FC"/>
    <w:rsid w:val="00347660"/>
    <w:rsid w:val="00357255"/>
    <w:rsid w:val="00357F2C"/>
    <w:rsid w:val="003612B2"/>
    <w:rsid w:val="003653CF"/>
    <w:rsid w:val="00367DC5"/>
    <w:rsid w:val="00374B83"/>
    <w:rsid w:val="00375179"/>
    <w:rsid w:val="00380D7B"/>
    <w:rsid w:val="00383317"/>
    <w:rsid w:val="00383D2D"/>
    <w:rsid w:val="003857BA"/>
    <w:rsid w:val="00385DBC"/>
    <w:rsid w:val="003903D7"/>
    <w:rsid w:val="003921B6"/>
    <w:rsid w:val="003A08E3"/>
    <w:rsid w:val="003A0BC1"/>
    <w:rsid w:val="003A1CD2"/>
    <w:rsid w:val="003A3FCC"/>
    <w:rsid w:val="003A4872"/>
    <w:rsid w:val="003A4874"/>
    <w:rsid w:val="003B2004"/>
    <w:rsid w:val="003B3585"/>
    <w:rsid w:val="003B406A"/>
    <w:rsid w:val="003B5D3E"/>
    <w:rsid w:val="003C0CD2"/>
    <w:rsid w:val="003C2C49"/>
    <w:rsid w:val="003C2D52"/>
    <w:rsid w:val="003C3E94"/>
    <w:rsid w:val="003C5091"/>
    <w:rsid w:val="003C542A"/>
    <w:rsid w:val="003D03F4"/>
    <w:rsid w:val="003D46AC"/>
    <w:rsid w:val="003D6B64"/>
    <w:rsid w:val="003E4539"/>
    <w:rsid w:val="003E4862"/>
    <w:rsid w:val="003E687E"/>
    <w:rsid w:val="003E75F7"/>
    <w:rsid w:val="003F165E"/>
    <w:rsid w:val="003F390E"/>
    <w:rsid w:val="003F4CE8"/>
    <w:rsid w:val="003F6D3D"/>
    <w:rsid w:val="003F7585"/>
    <w:rsid w:val="003F7762"/>
    <w:rsid w:val="004008B8"/>
    <w:rsid w:val="004029E9"/>
    <w:rsid w:val="00403D29"/>
    <w:rsid w:val="004136AA"/>
    <w:rsid w:val="00416685"/>
    <w:rsid w:val="00416B65"/>
    <w:rsid w:val="0042363A"/>
    <w:rsid w:val="00423CD1"/>
    <w:rsid w:val="00423CF7"/>
    <w:rsid w:val="0042562C"/>
    <w:rsid w:val="00426540"/>
    <w:rsid w:val="00426CD3"/>
    <w:rsid w:val="00426EF1"/>
    <w:rsid w:val="0043007B"/>
    <w:rsid w:val="0043289E"/>
    <w:rsid w:val="00436F35"/>
    <w:rsid w:val="00437DA3"/>
    <w:rsid w:val="00440E70"/>
    <w:rsid w:val="00446D6D"/>
    <w:rsid w:val="004476E8"/>
    <w:rsid w:val="0045173A"/>
    <w:rsid w:val="00454132"/>
    <w:rsid w:val="00454B08"/>
    <w:rsid w:val="00455B6C"/>
    <w:rsid w:val="004569CA"/>
    <w:rsid w:val="00461C56"/>
    <w:rsid w:val="004705F7"/>
    <w:rsid w:val="00470DBB"/>
    <w:rsid w:val="00472703"/>
    <w:rsid w:val="0047419C"/>
    <w:rsid w:val="00474941"/>
    <w:rsid w:val="00476EE5"/>
    <w:rsid w:val="0048068F"/>
    <w:rsid w:val="004806E8"/>
    <w:rsid w:val="004842D1"/>
    <w:rsid w:val="00484831"/>
    <w:rsid w:val="00485B85"/>
    <w:rsid w:val="004A79A6"/>
    <w:rsid w:val="004A7B33"/>
    <w:rsid w:val="004B12EF"/>
    <w:rsid w:val="004B2052"/>
    <w:rsid w:val="004B24AA"/>
    <w:rsid w:val="004B286C"/>
    <w:rsid w:val="004B2A8A"/>
    <w:rsid w:val="004C2684"/>
    <w:rsid w:val="004C2999"/>
    <w:rsid w:val="004C399A"/>
    <w:rsid w:val="004C512F"/>
    <w:rsid w:val="004C63D1"/>
    <w:rsid w:val="004C7D7A"/>
    <w:rsid w:val="004D69BD"/>
    <w:rsid w:val="004D7C8C"/>
    <w:rsid w:val="004D7FB9"/>
    <w:rsid w:val="004E1551"/>
    <w:rsid w:val="004E1BF2"/>
    <w:rsid w:val="004E3DA0"/>
    <w:rsid w:val="004E5FA9"/>
    <w:rsid w:val="004E7329"/>
    <w:rsid w:val="004F0AB9"/>
    <w:rsid w:val="004F0BAE"/>
    <w:rsid w:val="004F1AF1"/>
    <w:rsid w:val="005009B0"/>
    <w:rsid w:val="00500B2D"/>
    <w:rsid w:val="005010AB"/>
    <w:rsid w:val="00513C9A"/>
    <w:rsid w:val="00515AC8"/>
    <w:rsid w:val="005245DC"/>
    <w:rsid w:val="005260D0"/>
    <w:rsid w:val="00526E4F"/>
    <w:rsid w:val="00531ABF"/>
    <w:rsid w:val="0053245C"/>
    <w:rsid w:val="00533B7E"/>
    <w:rsid w:val="00534BD0"/>
    <w:rsid w:val="005350CD"/>
    <w:rsid w:val="00537AC0"/>
    <w:rsid w:val="00541AE5"/>
    <w:rsid w:val="005438A5"/>
    <w:rsid w:val="00543938"/>
    <w:rsid w:val="005459F3"/>
    <w:rsid w:val="00545C41"/>
    <w:rsid w:val="00550A18"/>
    <w:rsid w:val="00551FDE"/>
    <w:rsid w:val="00552C69"/>
    <w:rsid w:val="005547C0"/>
    <w:rsid w:val="00555981"/>
    <w:rsid w:val="0055753C"/>
    <w:rsid w:val="00557957"/>
    <w:rsid w:val="0056638F"/>
    <w:rsid w:val="0057080C"/>
    <w:rsid w:val="005721D9"/>
    <w:rsid w:val="005737D7"/>
    <w:rsid w:val="00574506"/>
    <w:rsid w:val="00575A89"/>
    <w:rsid w:val="005806C7"/>
    <w:rsid w:val="00583D3B"/>
    <w:rsid w:val="0058420F"/>
    <w:rsid w:val="00585BB7"/>
    <w:rsid w:val="005902FE"/>
    <w:rsid w:val="00590D5A"/>
    <w:rsid w:val="005931A6"/>
    <w:rsid w:val="0059341B"/>
    <w:rsid w:val="00594528"/>
    <w:rsid w:val="0059525B"/>
    <w:rsid w:val="005A142D"/>
    <w:rsid w:val="005A6E22"/>
    <w:rsid w:val="005A7404"/>
    <w:rsid w:val="005B0156"/>
    <w:rsid w:val="005B3826"/>
    <w:rsid w:val="005B5C95"/>
    <w:rsid w:val="005C114A"/>
    <w:rsid w:val="005C2332"/>
    <w:rsid w:val="005C2AB5"/>
    <w:rsid w:val="005C346A"/>
    <w:rsid w:val="005C641B"/>
    <w:rsid w:val="005D0746"/>
    <w:rsid w:val="005D07B8"/>
    <w:rsid w:val="005D14CF"/>
    <w:rsid w:val="005D58B6"/>
    <w:rsid w:val="005D6A29"/>
    <w:rsid w:val="005E4074"/>
    <w:rsid w:val="005E56E3"/>
    <w:rsid w:val="005F2C27"/>
    <w:rsid w:val="005F4B84"/>
    <w:rsid w:val="005F4D33"/>
    <w:rsid w:val="005F5F3D"/>
    <w:rsid w:val="005F794F"/>
    <w:rsid w:val="00601E69"/>
    <w:rsid w:val="0060306D"/>
    <w:rsid w:val="00605E8A"/>
    <w:rsid w:val="006069CC"/>
    <w:rsid w:val="00610A53"/>
    <w:rsid w:val="00612654"/>
    <w:rsid w:val="006160ED"/>
    <w:rsid w:val="006165A1"/>
    <w:rsid w:val="00620584"/>
    <w:rsid w:val="00622408"/>
    <w:rsid w:val="006227A2"/>
    <w:rsid w:val="0062401B"/>
    <w:rsid w:val="0062442A"/>
    <w:rsid w:val="00632419"/>
    <w:rsid w:val="006350A4"/>
    <w:rsid w:val="00635C65"/>
    <w:rsid w:val="006366E3"/>
    <w:rsid w:val="00645B30"/>
    <w:rsid w:val="00647C84"/>
    <w:rsid w:val="0065054C"/>
    <w:rsid w:val="0065289C"/>
    <w:rsid w:val="00652C0F"/>
    <w:rsid w:val="006545AA"/>
    <w:rsid w:val="0066231B"/>
    <w:rsid w:val="00664B69"/>
    <w:rsid w:val="0066610A"/>
    <w:rsid w:val="0066667D"/>
    <w:rsid w:val="0067166B"/>
    <w:rsid w:val="00674B8E"/>
    <w:rsid w:val="00676944"/>
    <w:rsid w:val="00676C28"/>
    <w:rsid w:val="0067707F"/>
    <w:rsid w:val="006774D4"/>
    <w:rsid w:val="00680194"/>
    <w:rsid w:val="00685963"/>
    <w:rsid w:val="006861FA"/>
    <w:rsid w:val="0068707E"/>
    <w:rsid w:val="006912D1"/>
    <w:rsid w:val="006935F7"/>
    <w:rsid w:val="00694881"/>
    <w:rsid w:val="0069632B"/>
    <w:rsid w:val="00696AC2"/>
    <w:rsid w:val="00696B28"/>
    <w:rsid w:val="00697153"/>
    <w:rsid w:val="00697362"/>
    <w:rsid w:val="006A0622"/>
    <w:rsid w:val="006A2CD6"/>
    <w:rsid w:val="006A3B6F"/>
    <w:rsid w:val="006A648C"/>
    <w:rsid w:val="006A77F5"/>
    <w:rsid w:val="006B003C"/>
    <w:rsid w:val="006B0D1B"/>
    <w:rsid w:val="006B25EF"/>
    <w:rsid w:val="006B27A6"/>
    <w:rsid w:val="006B614D"/>
    <w:rsid w:val="006C0DC5"/>
    <w:rsid w:val="006C287C"/>
    <w:rsid w:val="006C28E9"/>
    <w:rsid w:val="006C320B"/>
    <w:rsid w:val="006C4260"/>
    <w:rsid w:val="006C6ADE"/>
    <w:rsid w:val="006D1010"/>
    <w:rsid w:val="006D168E"/>
    <w:rsid w:val="006D1BD8"/>
    <w:rsid w:val="006D5E7C"/>
    <w:rsid w:val="006D68F9"/>
    <w:rsid w:val="006E0670"/>
    <w:rsid w:val="006E1722"/>
    <w:rsid w:val="006E1917"/>
    <w:rsid w:val="006E46A1"/>
    <w:rsid w:val="006E4963"/>
    <w:rsid w:val="006E4F5B"/>
    <w:rsid w:val="006E63CE"/>
    <w:rsid w:val="006E7C6A"/>
    <w:rsid w:val="006F0BC3"/>
    <w:rsid w:val="006F3185"/>
    <w:rsid w:val="006F45FD"/>
    <w:rsid w:val="006F4E64"/>
    <w:rsid w:val="006F6D6D"/>
    <w:rsid w:val="006F70D4"/>
    <w:rsid w:val="0070347C"/>
    <w:rsid w:val="007037C3"/>
    <w:rsid w:val="007048E7"/>
    <w:rsid w:val="0070536F"/>
    <w:rsid w:val="00710A44"/>
    <w:rsid w:val="007159B5"/>
    <w:rsid w:val="0071650F"/>
    <w:rsid w:val="00717A04"/>
    <w:rsid w:val="00720656"/>
    <w:rsid w:val="00722C26"/>
    <w:rsid w:val="0072362B"/>
    <w:rsid w:val="00724987"/>
    <w:rsid w:val="00726FA2"/>
    <w:rsid w:val="0073143A"/>
    <w:rsid w:val="00743185"/>
    <w:rsid w:val="0075281A"/>
    <w:rsid w:val="00753F89"/>
    <w:rsid w:val="00755A4D"/>
    <w:rsid w:val="00756B44"/>
    <w:rsid w:val="00760382"/>
    <w:rsid w:val="007615BF"/>
    <w:rsid w:val="00762BB0"/>
    <w:rsid w:val="0077007A"/>
    <w:rsid w:val="00776B12"/>
    <w:rsid w:val="00783FB0"/>
    <w:rsid w:val="00786C51"/>
    <w:rsid w:val="007921DF"/>
    <w:rsid w:val="007940A5"/>
    <w:rsid w:val="007A13C8"/>
    <w:rsid w:val="007A1AC6"/>
    <w:rsid w:val="007A2187"/>
    <w:rsid w:val="007A25C2"/>
    <w:rsid w:val="007A36E8"/>
    <w:rsid w:val="007A4BD2"/>
    <w:rsid w:val="007A6F60"/>
    <w:rsid w:val="007A7E95"/>
    <w:rsid w:val="007B10F9"/>
    <w:rsid w:val="007B30BB"/>
    <w:rsid w:val="007B5C23"/>
    <w:rsid w:val="007B6C65"/>
    <w:rsid w:val="007B7000"/>
    <w:rsid w:val="007C0BC5"/>
    <w:rsid w:val="007C165A"/>
    <w:rsid w:val="007C3171"/>
    <w:rsid w:val="007C3B5A"/>
    <w:rsid w:val="007C4781"/>
    <w:rsid w:val="007C65EC"/>
    <w:rsid w:val="007C6C76"/>
    <w:rsid w:val="007D7270"/>
    <w:rsid w:val="007E0BC8"/>
    <w:rsid w:val="007E1EEA"/>
    <w:rsid w:val="007E1FED"/>
    <w:rsid w:val="007E5C0C"/>
    <w:rsid w:val="007E6BCE"/>
    <w:rsid w:val="007E755B"/>
    <w:rsid w:val="007F0D1D"/>
    <w:rsid w:val="007F4FCF"/>
    <w:rsid w:val="00804BB5"/>
    <w:rsid w:val="00805F42"/>
    <w:rsid w:val="00810929"/>
    <w:rsid w:val="008124A4"/>
    <w:rsid w:val="00812EDC"/>
    <w:rsid w:val="008141DF"/>
    <w:rsid w:val="00814998"/>
    <w:rsid w:val="00815337"/>
    <w:rsid w:val="00815BB2"/>
    <w:rsid w:val="008204D7"/>
    <w:rsid w:val="008209A1"/>
    <w:rsid w:val="00820F21"/>
    <w:rsid w:val="0082611B"/>
    <w:rsid w:val="008306F8"/>
    <w:rsid w:val="00830B41"/>
    <w:rsid w:val="008312DE"/>
    <w:rsid w:val="00831C15"/>
    <w:rsid w:val="008351DB"/>
    <w:rsid w:val="008373F4"/>
    <w:rsid w:val="00840D43"/>
    <w:rsid w:val="00840E0D"/>
    <w:rsid w:val="008412B1"/>
    <w:rsid w:val="00841713"/>
    <w:rsid w:val="00845DF5"/>
    <w:rsid w:val="00847A9B"/>
    <w:rsid w:val="0085076D"/>
    <w:rsid w:val="00855652"/>
    <w:rsid w:val="00855A72"/>
    <w:rsid w:val="00860CC3"/>
    <w:rsid w:val="00862F6F"/>
    <w:rsid w:val="00871D66"/>
    <w:rsid w:val="00877BB9"/>
    <w:rsid w:val="008807ED"/>
    <w:rsid w:val="00881E2D"/>
    <w:rsid w:val="008821F4"/>
    <w:rsid w:val="008861FF"/>
    <w:rsid w:val="008864A9"/>
    <w:rsid w:val="0089284D"/>
    <w:rsid w:val="00892C02"/>
    <w:rsid w:val="008932A3"/>
    <w:rsid w:val="00893537"/>
    <w:rsid w:val="00894F60"/>
    <w:rsid w:val="00895075"/>
    <w:rsid w:val="00897AED"/>
    <w:rsid w:val="008A54A1"/>
    <w:rsid w:val="008A71B6"/>
    <w:rsid w:val="008B2BD1"/>
    <w:rsid w:val="008B53C7"/>
    <w:rsid w:val="008B76A3"/>
    <w:rsid w:val="008C0112"/>
    <w:rsid w:val="008C09C4"/>
    <w:rsid w:val="008C300B"/>
    <w:rsid w:val="008C3CED"/>
    <w:rsid w:val="008C578C"/>
    <w:rsid w:val="008D136D"/>
    <w:rsid w:val="008D4A80"/>
    <w:rsid w:val="008E014C"/>
    <w:rsid w:val="008E04C1"/>
    <w:rsid w:val="008E07EE"/>
    <w:rsid w:val="008E0B43"/>
    <w:rsid w:val="008E1E35"/>
    <w:rsid w:val="008E4407"/>
    <w:rsid w:val="008E45C9"/>
    <w:rsid w:val="008E6D1E"/>
    <w:rsid w:val="008F00E6"/>
    <w:rsid w:val="008F47C0"/>
    <w:rsid w:val="00901E5D"/>
    <w:rsid w:val="009036A9"/>
    <w:rsid w:val="00904F55"/>
    <w:rsid w:val="00904F7C"/>
    <w:rsid w:val="0090534D"/>
    <w:rsid w:val="00905AF0"/>
    <w:rsid w:val="009060EF"/>
    <w:rsid w:val="00906781"/>
    <w:rsid w:val="00910803"/>
    <w:rsid w:val="00912ACE"/>
    <w:rsid w:val="00912DBF"/>
    <w:rsid w:val="00913315"/>
    <w:rsid w:val="009141E4"/>
    <w:rsid w:val="00931844"/>
    <w:rsid w:val="00945343"/>
    <w:rsid w:val="0095009A"/>
    <w:rsid w:val="00950612"/>
    <w:rsid w:val="00952021"/>
    <w:rsid w:val="00952E3D"/>
    <w:rsid w:val="0095411F"/>
    <w:rsid w:val="009557D1"/>
    <w:rsid w:val="0095719B"/>
    <w:rsid w:val="00960A41"/>
    <w:rsid w:val="00961C1E"/>
    <w:rsid w:val="0096242B"/>
    <w:rsid w:val="00966054"/>
    <w:rsid w:val="00966723"/>
    <w:rsid w:val="009669EB"/>
    <w:rsid w:val="0096796D"/>
    <w:rsid w:val="00972B56"/>
    <w:rsid w:val="00972EA8"/>
    <w:rsid w:val="00977A5D"/>
    <w:rsid w:val="00980DF5"/>
    <w:rsid w:val="00983B80"/>
    <w:rsid w:val="00983BBC"/>
    <w:rsid w:val="009862D9"/>
    <w:rsid w:val="00986462"/>
    <w:rsid w:val="009864E9"/>
    <w:rsid w:val="00987094"/>
    <w:rsid w:val="009933D3"/>
    <w:rsid w:val="00993F46"/>
    <w:rsid w:val="00997AA8"/>
    <w:rsid w:val="009A0C04"/>
    <w:rsid w:val="009A2A5D"/>
    <w:rsid w:val="009B0600"/>
    <w:rsid w:val="009B3DA2"/>
    <w:rsid w:val="009B4885"/>
    <w:rsid w:val="009B5539"/>
    <w:rsid w:val="009B7B1D"/>
    <w:rsid w:val="009C0549"/>
    <w:rsid w:val="009C3429"/>
    <w:rsid w:val="009C3D35"/>
    <w:rsid w:val="009C4317"/>
    <w:rsid w:val="009D1FE5"/>
    <w:rsid w:val="009D2159"/>
    <w:rsid w:val="009D6637"/>
    <w:rsid w:val="009D766A"/>
    <w:rsid w:val="009D76D8"/>
    <w:rsid w:val="009E1CF2"/>
    <w:rsid w:val="009E20FB"/>
    <w:rsid w:val="009E2EFE"/>
    <w:rsid w:val="009E664E"/>
    <w:rsid w:val="009E7D74"/>
    <w:rsid w:val="009F786F"/>
    <w:rsid w:val="00A000C0"/>
    <w:rsid w:val="00A03736"/>
    <w:rsid w:val="00A06750"/>
    <w:rsid w:val="00A0794D"/>
    <w:rsid w:val="00A11432"/>
    <w:rsid w:val="00A125E1"/>
    <w:rsid w:val="00A15D4E"/>
    <w:rsid w:val="00A171C0"/>
    <w:rsid w:val="00A23AA7"/>
    <w:rsid w:val="00A23CCF"/>
    <w:rsid w:val="00A24A91"/>
    <w:rsid w:val="00A24D54"/>
    <w:rsid w:val="00A26DC6"/>
    <w:rsid w:val="00A333B5"/>
    <w:rsid w:val="00A33E6F"/>
    <w:rsid w:val="00A40DC3"/>
    <w:rsid w:val="00A41C53"/>
    <w:rsid w:val="00A41FA2"/>
    <w:rsid w:val="00A431DC"/>
    <w:rsid w:val="00A43597"/>
    <w:rsid w:val="00A45962"/>
    <w:rsid w:val="00A45CCB"/>
    <w:rsid w:val="00A47C6F"/>
    <w:rsid w:val="00A50A0E"/>
    <w:rsid w:val="00A51E08"/>
    <w:rsid w:val="00A532C4"/>
    <w:rsid w:val="00A60A7F"/>
    <w:rsid w:val="00A60E3D"/>
    <w:rsid w:val="00A65121"/>
    <w:rsid w:val="00A65CBF"/>
    <w:rsid w:val="00A67F8C"/>
    <w:rsid w:val="00A71455"/>
    <w:rsid w:val="00A723A2"/>
    <w:rsid w:val="00A72411"/>
    <w:rsid w:val="00A812F8"/>
    <w:rsid w:val="00A81FB9"/>
    <w:rsid w:val="00A824F2"/>
    <w:rsid w:val="00A82F9E"/>
    <w:rsid w:val="00A83CEB"/>
    <w:rsid w:val="00A85EE4"/>
    <w:rsid w:val="00A93464"/>
    <w:rsid w:val="00A93FAD"/>
    <w:rsid w:val="00A950BB"/>
    <w:rsid w:val="00AA01DD"/>
    <w:rsid w:val="00AA2555"/>
    <w:rsid w:val="00AA3B82"/>
    <w:rsid w:val="00AB2C69"/>
    <w:rsid w:val="00AB3387"/>
    <w:rsid w:val="00AB5649"/>
    <w:rsid w:val="00AB5678"/>
    <w:rsid w:val="00AB5A98"/>
    <w:rsid w:val="00AB7180"/>
    <w:rsid w:val="00AC07C0"/>
    <w:rsid w:val="00AC134B"/>
    <w:rsid w:val="00AC169E"/>
    <w:rsid w:val="00AC1C71"/>
    <w:rsid w:val="00AC3C26"/>
    <w:rsid w:val="00AC40F7"/>
    <w:rsid w:val="00AC427D"/>
    <w:rsid w:val="00AC657F"/>
    <w:rsid w:val="00AC732C"/>
    <w:rsid w:val="00AD1114"/>
    <w:rsid w:val="00AD1B43"/>
    <w:rsid w:val="00AD3A69"/>
    <w:rsid w:val="00AD5F75"/>
    <w:rsid w:val="00AD6080"/>
    <w:rsid w:val="00AD758F"/>
    <w:rsid w:val="00AE0270"/>
    <w:rsid w:val="00AE0F08"/>
    <w:rsid w:val="00AE0F16"/>
    <w:rsid w:val="00AE207F"/>
    <w:rsid w:val="00AE25BD"/>
    <w:rsid w:val="00AE2FEA"/>
    <w:rsid w:val="00AE7431"/>
    <w:rsid w:val="00AF7727"/>
    <w:rsid w:val="00AF7EF1"/>
    <w:rsid w:val="00B04D00"/>
    <w:rsid w:val="00B06434"/>
    <w:rsid w:val="00B13677"/>
    <w:rsid w:val="00B16F34"/>
    <w:rsid w:val="00B26C66"/>
    <w:rsid w:val="00B26EAE"/>
    <w:rsid w:val="00B27AAE"/>
    <w:rsid w:val="00B32268"/>
    <w:rsid w:val="00B322BA"/>
    <w:rsid w:val="00B32423"/>
    <w:rsid w:val="00B32C50"/>
    <w:rsid w:val="00B33252"/>
    <w:rsid w:val="00B338DB"/>
    <w:rsid w:val="00B35630"/>
    <w:rsid w:val="00B43E75"/>
    <w:rsid w:val="00B44871"/>
    <w:rsid w:val="00B5310B"/>
    <w:rsid w:val="00B54FDA"/>
    <w:rsid w:val="00B56640"/>
    <w:rsid w:val="00B6212F"/>
    <w:rsid w:val="00B63E6D"/>
    <w:rsid w:val="00B721F4"/>
    <w:rsid w:val="00B731C2"/>
    <w:rsid w:val="00B76373"/>
    <w:rsid w:val="00B81BEA"/>
    <w:rsid w:val="00B81C2A"/>
    <w:rsid w:val="00B81E30"/>
    <w:rsid w:val="00B8317E"/>
    <w:rsid w:val="00B8436F"/>
    <w:rsid w:val="00B84DAA"/>
    <w:rsid w:val="00B9039A"/>
    <w:rsid w:val="00B91E69"/>
    <w:rsid w:val="00B91E6D"/>
    <w:rsid w:val="00B951DA"/>
    <w:rsid w:val="00B95A54"/>
    <w:rsid w:val="00BA4165"/>
    <w:rsid w:val="00BA5466"/>
    <w:rsid w:val="00BA67EA"/>
    <w:rsid w:val="00BB11AF"/>
    <w:rsid w:val="00BB12AD"/>
    <w:rsid w:val="00BB5108"/>
    <w:rsid w:val="00BB5AFD"/>
    <w:rsid w:val="00BC01BA"/>
    <w:rsid w:val="00BC3FDF"/>
    <w:rsid w:val="00BC5142"/>
    <w:rsid w:val="00BC6333"/>
    <w:rsid w:val="00BC7405"/>
    <w:rsid w:val="00BD0015"/>
    <w:rsid w:val="00BD0D4C"/>
    <w:rsid w:val="00BD21E0"/>
    <w:rsid w:val="00BD2375"/>
    <w:rsid w:val="00BD4E77"/>
    <w:rsid w:val="00BD7BA8"/>
    <w:rsid w:val="00BF00F2"/>
    <w:rsid w:val="00BF07D6"/>
    <w:rsid w:val="00BF0FBC"/>
    <w:rsid w:val="00BF146B"/>
    <w:rsid w:val="00BF4290"/>
    <w:rsid w:val="00BF5315"/>
    <w:rsid w:val="00C01B44"/>
    <w:rsid w:val="00C01CBD"/>
    <w:rsid w:val="00C033FF"/>
    <w:rsid w:val="00C0388D"/>
    <w:rsid w:val="00C03908"/>
    <w:rsid w:val="00C05784"/>
    <w:rsid w:val="00C1186F"/>
    <w:rsid w:val="00C12680"/>
    <w:rsid w:val="00C16447"/>
    <w:rsid w:val="00C164A5"/>
    <w:rsid w:val="00C202E5"/>
    <w:rsid w:val="00C20C42"/>
    <w:rsid w:val="00C245CC"/>
    <w:rsid w:val="00C265F4"/>
    <w:rsid w:val="00C344E3"/>
    <w:rsid w:val="00C3504D"/>
    <w:rsid w:val="00C35C13"/>
    <w:rsid w:val="00C36460"/>
    <w:rsid w:val="00C40902"/>
    <w:rsid w:val="00C4242E"/>
    <w:rsid w:val="00C43922"/>
    <w:rsid w:val="00C442B6"/>
    <w:rsid w:val="00C44924"/>
    <w:rsid w:val="00C44C75"/>
    <w:rsid w:val="00C45A54"/>
    <w:rsid w:val="00C472E2"/>
    <w:rsid w:val="00C51BE8"/>
    <w:rsid w:val="00C532EC"/>
    <w:rsid w:val="00C54508"/>
    <w:rsid w:val="00C6331A"/>
    <w:rsid w:val="00C63D23"/>
    <w:rsid w:val="00C63D50"/>
    <w:rsid w:val="00C652E9"/>
    <w:rsid w:val="00C66387"/>
    <w:rsid w:val="00C70D57"/>
    <w:rsid w:val="00C711AD"/>
    <w:rsid w:val="00C722E4"/>
    <w:rsid w:val="00C773E8"/>
    <w:rsid w:val="00C81403"/>
    <w:rsid w:val="00C82DCD"/>
    <w:rsid w:val="00C82E27"/>
    <w:rsid w:val="00C905BB"/>
    <w:rsid w:val="00C916AC"/>
    <w:rsid w:val="00C91B78"/>
    <w:rsid w:val="00C93196"/>
    <w:rsid w:val="00C97815"/>
    <w:rsid w:val="00CA055B"/>
    <w:rsid w:val="00CA27DA"/>
    <w:rsid w:val="00CA2A84"/>
    <w:rsid w:val="00CA4266"/>
    <w:rsid w:val="00CA678F"/>
    <w:rsid w:val="00CA6FDA"/>
    <w:rsid w:val="00CB4516"/>
    <w:rsid w:val="00CB453B"/>
    <w:rsid w:val="00CB6A47"/>
    <w:rsid w:val="00CB6B73"/>
    <w:rsid w:val="00CC03EA"/>
    <w:rsid w:val="00CC4076"/>
    <w:rsid w:val="00CD1A3C"/>
    <w:rsid w:val="00CD41DD"/>
    <w:rsid w:val="00CD65D5"/>
    <w:rsid w:val="00CD766E"/>
    <w:rsid w:val="00CE1A05"/>
    <w:rsid w:val="00CE39FB"/>
    <w:rsid w:val="00CE4F80"/>
    <w:rsid w:val="00CE526E"/>
    <w:rsid w:val="00CE683D"/>
    <w:rsid w:val="00CE6CCE"/>
    <w:rsid w:val="00CF0D71"/>
    <w:rsid w:val="00CF2272"/>
    <w:rsid w:val="00CF3979"/>
    <w:rsid w:val="00CF5642"/>
    <w:rsid w:val="00CF7DFB"/>
    <w:rsid w:val="00CF7F88"/>
    <w:rsid w:val="00D01B0A"/>
    <w:rsid w:val="00D02291"/>
    <w:rsid w:val="00D044EE"/>
    <w:rsid w:val="00D12C25"/>
    <w:rsid w:val="00D138E6"/>
    <w:rsid w:val="00D16560"/>
    <w:rsid w:val="00D26D10"/>
    <w:rsid w:val="00D313C4"/>
    <w:rsid w:val="00D3332B"/>
    <w:rsid w:val="00D37621"/>
    <w:rsid w:val="00D40868"/>
    <w:rsid w:val="00D425D7"/>
    <w:rsid w:val="00D430BF"/>
    <w:rsid w:val="00D4524D"/>
    <w:rsid w:val="00D453E5"/>
    <w:rsid w:val="00D46FC4"/>
    <w:rsid w:val="00D47F27"/>
    <w:rsid w:val="00D52BBB"/>
    <w:rsid w:val="00D53FD7"/>
    <w:rsid w:val="00D54281"/>
    <w:rsid w:val="00D54DE5"/>
    <w:rsid w:val="00D6306E"/>
    <w:rsid w:val="00D6670A"/>
    <w:rsid w:val="00D6787E"/>
    <w:rsid w:val="00D67D85"/>
    <w:rsid w:val="00D7008D"/>
    <w:rsid w:val="00D727D3"/>
    <w:rsid w:val="00D73E5F"/>
    <w:rsid w:val="00D74526"/>
    <w:rsid w:val="00D765BA"/>
    <w:rsid w:val="00D76822"/>
    <w:rsid w:val="00D76852"/>
    <w:rsid w:val="00D76FF8"/>
    <w:rsid w:val="00D80672"/>
    <w:rsid w:val="00D81331"/>
    <w:rsid w:val="00D82EA1"/>
    <w:rsid w:val="00D84447"/>
    <w:rsid w:val="00D91A3A"/>
    <w:rsid w:val="00D92E1E"/>
    <w:rsid w:val="00D94400"/>
    <w:rsid w:val="00D9453E"/>
    <w:rsid w:val="00D95E20"/>
    <w:rsid w:val="00D9689B"/>
    <w:rsid w:val="00DA4C93"/>
    <w:rsid w:val="00DA4E29"/>
    <w:rsid w:val="00DB022A"/>
    <w:rsid w:val="00DB048C"/>
    <w:rsid w:val="00DB11F9"/>
    <w:rsid w:val="00DB61BF"/>
    <w:rsid w:val="00DB6FA4"/>
    <w:rsid w:val="00DC042B"/>
    <w:rsid w:val="00DC4A99"/>
    <w:rsid w:val="00DC4E69"/>
    <w:rsid w:val="00DD1A07"/>
    <w:rsid w:val="00DD2D67"/>
    <w:rsid w:val="00DD3C5E"/>
    <w:rsid w:val="00DD7C93"/>
    <w:rsid w:val="00DE3CB2"/>
    <w:rsid w:val="00DE499F"/>
    <w:rsid w:val="00DE6C27"/>
    <w:rsid w:val="00DE7A2F"/>
    <w:rsid w:val="00DF210C"/>
    <w:rsid w:val="00DF3802"/>
    <w:rsid w:val="00DF4667"/>
    <w:rsid w:val="00E01B13"/>
    <w:rsid w:val="00E0241E"/>
    <w:rsid w:val="00E05F9E"/>
    <w:rsid w:val="00E070C3"/>
    <w:rsid w:val="00E12AB8"/>
    <w:rsid w:val="00E1446D"/>
    <w:rsid w:val="00E147C8"/>
    <w:rsid w:val="00E16896"/>
    <w:rsid w:val="00E1719C"/>
    <w:rsid w:val="00E23177"/>
    <w:rsid w:val="00E26C09"/>
    <w:rsid w:val="00E36072"/>
    <w:rsid w:val="00E36173"/>
    <w:rsid w:val="00E37EB8"/>
    <w:rsid w:val="00E410BE"/>
    <w:rsid w:val="00E413A8"/>
    <w:rsid w:val="00E43556"/>
    <w:rsid w:val="00E43E6D"/>
    <w:rsid w:val="00E4466D"/>
    <w:rsid w:val="00E4626C"/>
    <w:rsid w:val="00E46BCD"/>
    <w:rsid w:val="00E46C28"/>
    <w:rsid w:val="00E47DBE"/>
    <w:rsid w:val="00E50B16"/>
    <w:rsid w:val="00E50E68"/>
    <w:rsid w:val="00E56B1F"/>
    <w:rsid w:val="00E608BD"/>
    <w:rsid w:val="00E61333"/>
    <w:rsid w:val="00E63EED"/>
    <w:rsid w:val="00E65010"/>
    <w:rsid w:val="00E74E6C"/>
    <w:rsid w:val="00E750FC"/>
    <w:rsid w:val="00E8008D"/>
    <w:rsid w:val="00E8019B"/>
    <w:rsid w:val="00E80402"/>
    <w:rsid w:val="00E812CC"/>
    <w:rsid w:val="00E82221"/>
    <w:rsid w:val="00E86182"/>
    <w:rsid w:val="00E957C4"/>
    <w:rsid w:val="00E969DF"/>
    <w:rsid w:val="00E974C9"/>
    <w:rsid w:val="00EA08FA"/>
    <w:rsid w:val="00EA2116"/>
    <w:rsid w:val="00EA3F0B"/>
    <w:rsid w:val="00EA5F56"/>
    <w:rsid w:val="00EB0EE8"/>
    <w:rsid w:val="00EB56A7"/>
    <w:rsid w:val="00EB5AAC"/>
    <w:rsid w:val="00ED01E2"/>
    <w:rsid w:val="00ED127F"/>
    <w:rsid w:val="00ED2375"/>
    <w:rsid w:val="00ED36DB"/>
    <w:rsid w:val="00ED6AAE"/>
    <w:rsid w:val="00EE21F3"/>
    <w:rsid w:val="00EE5CFB"/>
    <w:rsid w:val="00EE5E3A"/>
    <w:rsid w:val="00EE6260"/>
    <w:rsid w:val="00EF47D0"/>
    <w:rsid w:val="00EF5CB5"/>
    <w:rsid w:val="00F00413"/>
    <w:rsid w:val="00F0153B"/>
    <w:rsid w:val="00F0518E"/>
    <w:rsid w:val="00F05A14"/>
    <w:rsid w:val="00F11B0C"/>
    <w:rsid w:val="00F1353B"/>
    <w:rsid w:val="00F13E94"/>
    <w:rsid w:val="00F20158"/>
    <w:rsid w:val="00F2135B"/>
    <w:rsid w:val="00F22304"/>
    <w:rsid w:val="00F23FAF"/>
    <w:rsid w:val="00F24385"/>
    <w:rsid w:val="00F247E0"/>
    <w:rsid w:val="00F269CC"/>
    <w:rsid w:val="00F30F12"/>
    <w:rsid w:val="00F324A0"/>
    <w:rsid w:val="00F329B2"/>
    <w:rsid w:val="00F338E0"/>
    <w:rsid w:val="00F33A8A"/>
    <w:rsid w:val="00F3572D"/>
    <w:rsid w:val="00F415C6"/>
    <w:rsid w:val="00F44447"/>
    <w:rsid w:val="00F4682A"/>
    <w:rsid w:val="00F53BD4"/>
    <w:rsid w:val="00F62590"/>
    <w:rsid w:val="00F63252"/>
    <w:rsid w:val="00F6491C"/>
    <w:rsid w:val="00F70264"/>
    <w:rsid w:val="00F702E0"/>
    <w:rsid w:val="00F70BFF"/>
    <w:rsid w:val="00F738A4"/>
    <w:rsid w:val="00F73EED"/>
    <w:rsid w:val="00F7551C"/>
    <w:rsid w:val="00F76C1F"/>
    <w:rsid w:val="00F772E4"/>
    <w:rsid w:val="00F77BD3"/>
    <w:rsid w:val="00F802B3"/>
    <w:rsid w:val="00F84DFA"/>
    <w:rsid w:val="00F85355"/>
    <w:rsid w:val="00F87205"/>
    <w:rsid w:val="00F874E3"/>
    <w:rsid w:val="00F93D5D"/>
    <w:rsid w:val="00FA1924"/>
    <w:rsid w:val="00FA5B0F"/>
    <w:rsid w:val="00FA5CF5"/>
    <w:rsid w:val="00FA5DEE"/>
    <w:rsid w:val="00FA7113"/>
    <w:rsid w:val="00FA766C"/>
    <w:rsid w:val="00FB0D6C"/>
    <w:rsid w:val="00FB10E4"/>
    <w:rsid w:val="00FB1542"/>
    <w:rsid w:val="00FB63E8"/>
    <w:rsid w:val="00FC1376"/>
    <w:rsid w:val="00FC372A"/>
    <w:rsid w:val="00FC54AB"/>
    <w:rsid w:val="00FD0299"/>
    <w:rsid w:val="00FD1EA4"/>
    <w:rsid w:val="00FD1F97"/>
    <w:rsid w:val="00FD3D51"/>
    <w:rsid w:val="00FD54AB"/>
    <w:rsid w:val="00FE0BA1"/>
    <w:rsid w:val="00FE480E"/>
    <w:rsid w:val="00FE58EC"/>
    <w:rsid w:val="00FE62E1"/>
    <w:rsid w:val="00FE6989"/>
    <w:rsid w:val="00FE6D03"/>
    <w:rsid w:val="00FE6EB9"/>
    <w:rsid w:val="00FE72B7"/>
    <w:rsid w:val="00FF1364"/>
    <w:rsid w:val="00FF3823"/>
    <w:rsid w:val="00FF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35892"/>
  <w15:chartTrackingRefBased/>
  <w15:docId w15:val="{BB200E1F-B9EC-DD47-BD6C-6DC3BAC8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626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B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BA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300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00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300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300B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D66AD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590D5A"/>
  </w:style>
  <w:style w:type="character" w:styleId="CommentReference">
    <w:name w:val="annotation reference"/>
    <w:basedOn w:val="DefaultParagraphFont"/>
    <w:uiPriority w:val="99"/>
    <w:semiHidden/>
    <w:unhideWhenUsed/>
    <w:rsid w:val="00056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7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7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CF"/>
    <w:rPr>
      <w:b/>
      <w:bCs/>
      <w:sz w:val="20"/>
      <w:szCs w:val="20"/>
    </w:rPr>
  </w:style>
  <w:style w:type="paragraph" w:customStyle="1" w:styleId="paragraph">
    <w:name w:val="paragraph"/>
    <w:basedOn w:val="Normal"/>
    <w:link w:val="paragraphChar"/>
    <w:rsid w:val="002543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normaltextrun">
    <w:name w:val="normaltextrun"/>
    <w:basedOn w:val="DefaultParagraphFont"/>
    <w:rsid w:val="0025434D"/>
  </w:style>
  <w:style w:type="character" w:customStyle="1" w:styleId="paragraphChar">
    <w:name w:val="paragraph Char"/>
    <w:basedOn w:val="DefaultParagraphFont"/>
    <w:link w:val="paragraph"/>
    <w:rsid w:val="0025434D"/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697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4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0</TotalTime>
  <Pages>4</Pages>
  <Words>987</Words>
  <Characters>5533</Characters>
  <Application>Microsoft Office Word</Application>
  <DocSecurity>0</DocSecurity>
  <Lines>24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Gardiner</dc:creator>
  <cp:keywords/>
  <dc:description/>
  <cp:lastModifiedBy>Bradley Gardiner</cp:lastModifiedBy>
  <cp:revision>694</cp:revision>
  <dcterms:created xsi:type="dcterms:W3CDTF">2021-07-30T07:15:00Z</dcterms:created>
  <dcterms:modified xsi:type="dcterms:W3CDTF">2023-02-13T23:35:00Z</dcterms:modified>
</cp:coreProperties>
</file>